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5DBF6" w14:textId="3B0228A3" w:rsidR="00FD15FD" w:rsidRPr="00E1153A" w:rsidRDefault="00FD15FD" w:rsidP="00DF7B8F">
      <w:pPr>
        <w:spacing w:after="0" w:line="276" w:lineRule="auto"/>
        <w:rPr>
          <w:rFonts w:ascii="Times New Roman" w:hAnsi="Times New Roman" w:cs="Times New Roman"/>
          <w:b/>
          <w:sz w:val="28"/>
          <w:szCs w:val="28"/>
          <w:lang w:val="en-US"/>
        </w:rPr>
      </w:pPr>
      <w:r w:rsidRPr="00E1153A">
        <w:rPr>
          <w:rFonts w:ascii="Times New Roman" w:hAnsi="Times New Roman" w:cs="Times New Roman"/>
          <w:b/>
          <w:sz w:val="28"/>
          <w:szCs w:val="28"/>
          <w:lang w:val="en-US"/>
        </w:rPr>
        <w:t>Supplementary Material</w:t>
      </w:r>
    </w:p>
    <w:p w14:paraId="47D7AA6A" w14:textId="77777777" w:rsidR="00FD15FD" w:rsidRPr="00E1153A" w:rsidRDefault="00FD15FD" w:rsidP="00DF7B8F">
      <w:pPr>
        <w:spacing w:after="0" w:line="276" w:lineRule="auto"/>
        <w:rPr>
          <w:rFonts w:ascii="Times New Roman" w:hAnsi="Times New Roman" w:cs="Times New Roman"/>
          <w:bCs/>
          <w:lang w:val="en-US"/>
        </w:rPr>
      </w:pPr>
    </w:p>
    <w:p w14:paraId="5B010C72" w14:textId="17631CE9" w:rsidR="00355714" w:rsidRPr="00DA345D" w:rsidRDefault="00FD15FD" w:rsidP="00DF7B8F">
      <w:pPr>
        <w:spacing w:after="0" w:line="276" w:lineRule="auto"/>
        <w:rPr>
          <w:rFonts w:ascii="Times New Roman" w:hAnsi="Times New Roman" w:cs="Times New Roman"/>
          <w:b/>
          <w:lang w:val="en-US"/>
        </w:rPr>
      </w:pPr>
      <w:r w:rsidRPr="00E1153A">
        <w:rPr>
          <w:rFonts w:ascii="Times New Roman" w:hAnsi="Times New Roman" w:cs="Times New Roman"/>
          <w:b/>
          <w:lang w:val="en-US"/>
        </w:rPr>
        <w:t xml:space="preserve">Suppl. </w:t>
      </w:r>
      <w:r w:rsidR="00DF7B8F" w:rsidRPr="00E1153A">
        <w:rPr>
          <w:rFonts w:ascii="Times New Roman" w:hAnsi="Times New Roman" w:cs="Times New Roman"/>
          <w:b/>
          <w:lang w:val="en-US"/>
        </w:rPr>
        <w:t>Table</w:t>
      </w:r>
      <w:r w:rsidR="00A2124C" w:rsidRPr="00E1153A">
        <w:rPr>
          <w:rFonts w:ascii="Times New Roman" w:hAnsi="Times New Roman" w:cs="Times New Roman"/>
          <w:b/>
          <w:lang w:val="en-US"/>
        </w:rPr>
        <w:t xml:space="preserve">: </w:t>
      </w:r>
      <w:r w:rsidR="00B857D8" w:rsidRPr="00E1153A">
        <w:rPr>
          <w:rFonts w:ascii="Times New Roman" w:hAnsi="Times New Roman" w:cs="Times New Roman"/>
          <w:b/>
          <w:lang w:val="en-US"/>
        </w:rPr>
        <w:t>Overview of amyloid and t</w:t>
      </w:r>
      <w:r w:rsidR="00DF7B8F" w:rsidRPr="00E1153A">
        <w:rPr>
          <w:rFonts w:ascii="Times New Roman" w:hAnsi="Times New Roman" w:cs="Times New Roman"/>
          <w:b/>
          <w:lang w:val="en-US"/>
        </w:rPr>
        <w:t xml:space="preserve">au abnormalities </w:t>
      </w:r>
      <w:r w:rsidRPr="00E1153A">
        <w:rPr>
          <w:rFonts w:ascii="Times New Roman" w:hAnsi="Times New Roman" w:cs="Times New Roman"/>
          <w:b/>
          <w:lang w:val="en-US"/>
        </w:rPr>
        <w:t xml:space="preserve">and clinical diagnosis </w:t>
      </w:r>
      <w:r w:rsidR="00DF7B8F" w:rsidRPr="00E1153A">
        <w:rPr>
          <w:rFonts w:ascii="Times New Roman" w:hAnsi="Times New Roman" w:cs="Times New Roman"/>
          <w:b/>
          <w:lang w:val="en-US"/>
        </w:rPr>
        <w:t xml:space="preserve">in patients with Alzheimer’s pathology </w:t>
      </w:r>
      <w:r w:rsidR="003F6FD0" w:rsidRPr="00E1153A">
        <w:rPr>
          <w:rFonts w:ascii="Times New Roman" w:hAnsi="Times New Roman" w:cs="Times New Roman"/>
          <w:b/>
          <w:lang w:val="en-US"/>
        </w:rPr>
        <w:t>(n = 6</w:t>
      </w:r>
      <w:r w:rsidR="00926C74" w:rsidRPr="00E1153A">
        <w:rPr>
          <w:rFonts w:ascii="Times New Roman" w:hAnsi="Times New Roman" w:cs="Times New Roman"/>
          <w:b/>
          <w:lang w:val="en-US"/>
        </w:rPr>
        <w:t>3</w:t>
      </w:r>
      <w:r w:rsidR="003F6FD0" w:rsidRPr="00E1153A">
        <w:rPr>
          <w:rFonts w:ascii="Times New Roman" w:hAnsi="Times New Roman" w:cs="Times New Roman"/>
          <w:b/>
          <w:lang w:val="en-US"/>
        </w:rPr>
        <w:t>)</w:t>
      </w:r>
    </w:p>
    <w:p w14:paraId="52476208" w14:textId="77777777" w:rsidR="00DF7B8F" w:rsidRPr="00DA345D" w:rsidRDefault="00DF7B8F" w:rsidP="00DF7B8F">
      <w:pPr>
        <w:spacing w:after="0" w:line="276" w:lineRule="auto"/>
        <w:rPr>
          <w:rFonts w:ascii="Times New Roman" w:hAnsi="Times New Roman" w:cs="Times New Roman"/>
          <w:lang w:val="en-US"/>
        </w:rPr>
      </w:pPr>
    </w:p>
    <w:tbl>
      <w:tblPr>
        <w:tblStyle w:val="Tabellenraster"/>
        <w:tblW w:w="9126" w:type="dxa"/>
        <w:tblLook w:val="04A0" w:firstRow="1" w:lastRow="0" w:firstColumn="1" w:lastColumn="0" w:noHBand="0" w:noVBand="1"/>
      </w:tblPr>
      <w:tblGrid>
        <w:gridCol w:w="907"/>
        <w:gridCol w:w="1417"/>
        <w:gridCol w:w="1417"/>
        <w:gridCol w:w="1417"/>
        <w:gridCol w:w="1417"/>
        <w:gridCol w:w="2551"/>
      </w:tblGrid>
      <w:tr w:rsidR="00FD15FD" w:rsidRPr="00DA345D" w14:paraId="2F5760B3" w14:textId="5F735AAC" w:rsidTr="006468C7">
        <w:tc>
          <w:tcPr>
            <w:tcW w:w="907" w:type="dxa"/>
          </w:tcPr>
          <w:p w14:paraId="1788A6F9" w14:textId="77777777" w:rsidR="00FD15FD" w:rsidRPr="00DA345D" w:rsidRDefault="00FD15FD" w:rsidP="006468C7">
            <w:pPr>
              <w:spacing w:line="276" w:lineRule="auto"/>
              <w:jc w:val="center"/>
              <w:rPr>
                <w:rFonts w:ascii="Times New Roman" w:hAnsi="Times New Roman" w:cs="Times New Roman"/>
                <w:b/>
                <w:lang w:val="en-US"/>
              </w:rPr>
            </w:pPr>
            <w:r w:rsidRPr="00DA345D">
              <w:rPr>
                <w:rFonts w:ascii="Times New Roman" w:hAnsi="Times New Roman" w:cs="Times New Roman"/>
                <w:b/>
                <w:lang w:val="en-US"/>
              </w:rPr>
              <w:t>Patient</w:t>
            </w:r>
          </w:p>
        </w:tc>
        <w:tc>
          <w:tcPr>
            <w:tcW w:w="1417" w:type="dxa"/>
          </w:tcPr>
          <w:p w14:paraId="707A5EAB" w14:textId="75AC7547" w:rsidR="00FD15FD" w:rsidRPr="00DA345D" w:rsidRDefault="00FD15FD" w:rsidP="000D7FFB">
            <w:pPr>
              <w:spacing w:line="276" w:lineRule="auto"/>
              <w:jc w:val="center"/>
              <w:rPr>
                <w:rFonts w:ascii="Times New Roman" w:hAnsi="Times New Roman" w:cs="Times New Roman"/>
                <w:b/>
                <w:lang w:val="en-US"/>
              </w:rPr>
            </w:pPr>
            <w:r w:rsidRPr="00DA345D">
              <w:rPr>
                <w:rFonts w:ascii="Times New Roman" w:hAnsi="Times New Roman" w:cs="Times New Roman"/>
                <w:b/>
                <w:lang w:val="en-US"/>
              </w:rPr>
              <w:t>Amyloid+</w:t>
            </w:r>
            <w:r>
              <w:rPr>
                <w:rFonts w:ascii="Times New Roman" w:hAnsi="Times New Roman" w:cs="Times New Roman"/>
                <w:b/>
                <w:lang w:val="en-US"/>
              </w:rPr>
              <w:br/>
            </w:r>
            <w:r w:rsidRPr="00DA345D">
              <w:rPr>
                <w:rFonts w:ascii="Times New Roman" w:hAnsi="Times New Roman" w:cs="Times New Roman"/>
                <w:b/>
                <w:lang w:val="en-US"/>
              </w:rPr>
              <w:t>(CSF)</w:t>
            </w:r>
            <w:r>
              <w:rPr>
                <w:rFonts w:ascii="Times New Roman" w:hAnsi="Times New Roman" w:cs="Times New Roman"/>
                <w:b/>
                <w:lang w:val="en-US"/>
              </w:rPr>
              <w:t xml:space="preserve"> ↓</w:t>
            </w:r>
          </w:p>
        </w:tc>
        <w:tc>
          <w:tcPr>
            <w:tcW w:w="1417" w:type="dxa"/>
          </w:tcPr>
          <w:p w14:paraId="218EB983" w14:textId="75DB46EE" w:rsidR="00FD15FD" w:rsidRPr="0072438D" w:rsidRDefault="00FD15FD" w:rsidP="000D7FFB">
            <w:pPr>
              <w:spacing w:line="276" w:lineRule="auto"/>
              <w:jc w:val="center"/>
              <w:rPr>
                <w:rFonts w:ascii="Times New Roman" w:hAnsi="Times New Roman" w:cs="Times New Roman"/>
                <w:b/>
                <w:lang w:val="en-US"/>
              </w:rPr>
            </w:pPr>
            <w:r w:rsidRPr="0072438D">
              <w:rPr>
                <w:rFonts w:ascii="Times New Roman" w:hAnsi="Times New Roman" w:cs="Times New Roman"/>
                <w:b/>
                <w:lang w:val="en-US"/>
              </w:rPr>
              <w:t>Tau+</w:t>
            </w:r>
            <w:r w:rsidRPr="0072438D">
              <w:rPr>
                <w:rFonts w:ascii="Times New Roman" w:hAnsi="Times New Roman" w:cs="Times New Roman"/>
                <w:b/>
                <w:lang w:val="en-US"/>
              </w:rPr>
              <w:br/>
              <w:t>(CSF) ↑</w:t>
            </w:r>
          </w:p>
        </w:tc>
        <w:tc>
          <w:tcPr>
            <w:tcW w:w="1417" w:type="dxa"/>
          </w:tcPr>
          <w:p w14:paraId="7B6FA5F0" w14:textId="40048B4A" w:rsidR="00FD15FD" w:rsidRPr="0072438D" w:rsidRDefault="00FD15FD" w:rsidP="000D7FFB">
            <w:pPr>
              <w:spacing w:line="276" w:lineRule="auto"/>
              <w:jc w:val="center"/>
              <w:rPr>
                <w:rFonts w:ascii="Times New Roman" w:hAnsi="Times New Roman" w:cs="Times New Roman"/>
                <w:b/>
                <w:lang w:val="en-US"/>
              </w:rPr>
            </w:pPr>
            <w:r w:rsidRPr="0072438D">
              <w:rPr>
                <w:rFonts w:ascii="Times New Roman" w:hAnsi="Times New Roman" w:cs="Times New Roman"/>
                <w:b/>
                <w:lang w:val="en-US"/>
              </w:rPr>
              <w:t>Amyloid+ (PET)</w:t>
            </w:r>
          </w:p>
        </w:tc>
        <w:tc>
          <w:tcPr>
            <w:tcW w:w="1417" w:type="dxa"/>
          </w:tcPr>
          <w:p w14:paraId="053DCFBE" w14:textId="0C3AC043" w:rsidR="00FD15FD" w:rsidRPr="0072438D" w:rsidRDefault="00FD15FD" w:rsidP="000D7FFB">
            <w:pPr>
              <w:spacing w:line="276" w:lineRule="auto"/>
              <w:jc w:val="center"/>
              <w:rPr>
                <w:rFonts w:ascii="Times New Roman" w:hAnsi="Times New Roman" w:cs="Times New Roman"/>
                <w:b/>
                <w:lang w:val="en-US"/>
              </w:rPr>
            </w:pPr>
            <w:r w:rsidRPr="0072438D">
              <w:rPr>
                <w:rFonts w:ascii="Times New Roman" w:hAnsi="Times New Roman" w:cs="Times New Roman"/>
                <w:b/>
                <w:lang w:val="en-US"/>
              </w:rPr>
              <w:t>Tau+</w:t>
            </w:r>
            <w:r w:rsidRPr="0072438D">
              <w:rPr>
                <w:rFonts w:ascii="Times New Roman" w:hAnsi="Times New Roman" w:cs="Times New Roman"/>
                <w:b/>
                <w:lang w:val="en-US"/>
              </w:rPr>
              <w:br/>
              <w:t>(PET)</w:t>
            </w:r>
          </w:p>
        </w:tc>
        <w:tc>
          <w:tcPr>
            <w:tcW w:w="2551" w:type="dxa"/>
          </w:tcPr>
          <w:p w14:paraId="676A559E" w14:textId="7BAF8472" w:rsidR="00FD15FD" w:rsidRPr="0072438D" w:rsidRDefault="00FD15FD" w:rsidP="006468C7">
            <w:pPr>
              <w:spacing w:line="276" w:lineRule="auto"/>
              <w:jc w:val="center"/>
              <w:rPr>
                <w:rFonts w:ascii="Times New Roman" w:hAnsi="Times New Roman" w:cs="Times New Roman"/>
                <w:b/>
                <w:lang w:val="en-US"/>
              </w:rPr>
            </w:pPr>
            <w:r>
              <w:rPr>
                <w:rFonts w:ascii="Times New Roman" w:hAnsi="Times New Roman" w:cs="Times New Roman"/>
                <w:b/>
                <w:lang w:val="en-US"/>
              </w:rPr>
              <w:t>Clinical diagnosis</w:t>
            </w:r>
          </w:p>
        </w:tc>
      </w:tr>
      <w:tr w:rsidR="00FD15FD" w:rsidRPr="00DA345D" w14:paraId="17C23E17" w14:textId="75638622" w:rsidTr="002F4837">
        <w:tc>
          <w:tcPr>
            <w:tcW w:w="907" w:type="dxa"/>
          </w:tcPr>
          <w:p w14:paraId="4625811A" w14:textId="3AC04964"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w:t>
            </w:r>
          </w:p>
        </w:tc>
        <w:tc>
          <w:tcPr>
            <w:tcW w:w="1417" w:type="dxa"/>
          </w:tcPr>
          <w:p w14:paraId="27D6A6A0" w14:textId="08D78AC8"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70C31C57" w14:textId="3BADBB92"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08233C1B" w14:textId="536E8098"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4AC58D15" w14:textId="0CEA6644"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061DAA3C" w14:textId="0E33B08E"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5118578C" w14:textId="3B187838" w:rsidTr="002F4837">
        <w:tc>
          <w:tcPr>
            <w:tcW w:w="907" w:type="dxa"/>
          </w:tcPr>
          <w:p w14:paraId="11D4BB92" w14:textId="7DCC5731"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w:t>
            </w:r>
          </w:p>
        </w:tc>
        <w:tc>
          <w:tcPr>
            <w:tcW w:w="1417" w:type="dxa"/>
          </w:tcPr>
          <w:p w14:paraId="292C80E5" w14:textId="4FF3C3F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2B599527" w14:textId="432C5F69"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26BBC958" w14:textId="58905DF4"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0D27F616" w14:textId="21FF529F"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2551" w:type="dxa"/>
          </w:tcPr>
          <w:p w14:paraId="34C8CD91" w14:textId="7008FE9E"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17165CC4" w14:textId="1683099F" w:rsidTr="002F4837">
        <w:tc>
          <w:tcPr>
            <w:tcW w:w="907" w:type="dxa"/>
          </w:tcPr>
          <w:p w14:paraId="2DE3807C" w14:textId="2339F926"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w:t>
            </w:r>
          </w:p>
        </w:tc>
        <w:tc>
          <w:tcPr>
            <w:tcW w:w="1417" w:type="dxa"/>
          </w:tcPr>
          <w:p w14:paraId="0BC4DABC" w14:textId="55B0D19C"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1A080EEE" w14:textId="10F4AC85"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42316F84" w14:textId="5609C23D"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7D8FF77C" w14:textId="432CB9E9"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2551" w:type="dxa"/>
          </w:tcPr>
          <w:p w14:paraId="3C14D95A" w14:textId="241CD4BB"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domain</w:t>
            </w:r>
          </w:p>
        </w:tc>
      </w:tr>
      <w:tr w:rsidR="00FD15FD" w:rsidRPr="00DA345D" w14:paraId="091127FF" w14:textId="06E31B34" w:rsidTr="002F4837">
        <w:tc>
          <w:tcPr>
            <w:tcW w:w="907" w:type="dxa"/>
          </w:tcPr>
          <w:p w14:paraId="4FF18379" w14:textId="52945D1B"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w:t>
            </w:r>
          </w:p>
        </w:tc>
        <w:tc>
          <w:tcPr>
            <w:tcW w:w="1417" w:type="dxa"/>
          </w:tcPr>
          <w:p w14:paraId="7F4DA29A" w14:textId="7B663E70"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6063F27E" w14:textId="14EBC775"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755AB20C" w14:textId="368A3F33"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336D743D" w14:textId="59D417C8"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519754A2" w14:textId="0119E1FA"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 domain</w:t>
            </w:r>
          </w:p>
        </w:tc>
      </w:tr>
      <w:tr w:rsidR="00FD15FD" w:rsidRPr="00DA345D" w14:paraId="0C310092" w14:textId="3596B447" w:rsidTr="002F4837">
        <w:tc>
          <w:tcPr>
            <w:tcW w:w="907" w:type="dxa"/>
          </w:tcPr>
          <w:p w14:paraId="72382153" w14:textId="5061CA22"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w:t>
            </w:r>
          </w:p>
        </w:tc>
        <w:tc>
          <w:tcPr>
            <w:tcW w:w="1417" w:type="dxa"/>
          </w:tcPr>
          <w:p w14:paraId="6E635620" w14:textId="1C7636B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73EBF5E5" w14:textId="6919E6F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3E453E2A" w14:textId="5C35F406"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016EA15C" w14:textId="1C12FF06"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718ED112" w14:textId="58FEF7B4"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462618A4" w14:textId="0EF7921C" w:rsidTr="002F4837">
        <w:tc>
          <w:tcPr>
            <w:tcW w:w="907" w:type="dxa"/>
          </w:tcPr>
          <w:p w14:paraId="4EEF92B8" w14:textId="1EB2DD24"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6</w:t>
            </w:r>
          </w:p>
        </w:tc>
        <w:tc>
          <w:tcPr>
            <w:tcW w:w="1417" w:type="dxa"/>
          </w:tcPr>
          <w:p w14:paraId="57DC6C3B" w14:textId="7E1CDC45"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3E30EB40" w14:textId="00CF86B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75BDCB97" w14:textId="4232184C"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0D385BCA" w14:textId="4927461B"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4AACE54F" w14:textId="4871A3F6"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0360AF55" w14:textId="65E5D6D2" w:rsidTr="002F4837">
        <w:tc>
          <w:tcPr>
            <w:tcW w:w="907" w:type="dxa"/>
          </w:tcPr>
          <w:p w14:paraId="3E8C37A0" w14:textId="4EDA7CFA"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7</w:t>
            </w:r>
          </w:p>
        </w:tc>
        <w:tc>
          <w:tcPr>
            <w:tcW w:w="1417" w:type="dxa"/>
          </w:tcPr>
          <w:p w14:paraId="243ECC1E" w14:textId="343B3735"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18297052" w14:textId="1C8DDCAD"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08C6AFF7" w14:textId="69350C6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495956B8" w14:textId="186C5444"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2551" w:type="dxa"/>
          </w:tcPr>
          <w:p w14:paraId="3D6F2F4C" w14:textId="4AABE511"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137D36DB" w14:textId="6D765DDC" w:rsidTr="002F4837">
        <w:tc>
          <w:tcPr>
            <w:tcW w:w="907" w:type="dxa"/>
          </w:tcPr>
          <w:p w14:paraId="01D61013" w14:textId="2EF966ED"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8</w:t>
            </w:r>
          </w:p>
        </w:tc>
        <w:tc>
          <w:tcPr>
            <w:tcW w:w="1417" w:type="dxa"/>
          </w:tcPr>
          <w:p w14:paraId="0C334BE6" w14:textId="7E317869" w:rsidR="00FD15FD" w:rsidRPr="00CB48A8" w:rsidRDefault="00FD15FD" w:rsidP="00FD15FD">
            <w:pPr>
              <w:spacing w:line="276" w:lineRule="auto"/>
              <w:jc w:val="center"/>
              <w:rPr>
                <w:rFonts w:ascii="Times New Roman" w:hAnsi="Times New Roman" w:cs="Times New Roman"/>
                <w:lang w:val="en-US"/>
              </w:rPr>
            </w:pPr>
            <w:r w:rsidRPr="00CB48A8">
              <w:rPr>
                <w:rFonts w:ascii="Times New Roman" w:hAnsi="Times New Roman" w:cs="Times New Roman"/>
                <w:lang w:val="en-US"/>
              </w:rPr>
              <w:t>+</w:t>
            </w:r>
          </w:p>
        </w:tc>
        <w:tc>
          <w:tcPr>
            <w:tcW w:w="1417" w:type="dxa"/>
          </w:tcPr>
          <w:p w14:paraId="26F3635E" w14:textId="02904125" w:rsidR="00FD15FD" w:rsidRPr="00CB48A8" w:rsidRDefault="00FD15FD" w:rsidP="00FD15FD">
            <w:pPr>
              <w:spacing w:line="276" w:lineRule="auto"/>
              <w:jc w:val="center"/>
              <w:rPr>
                <w:rFonts w:ascii="Times New Roman" w:hAnsi="Times New Roman" w:cs="Times New Roman"/>
                <w:lang w:val="en-US"/>
              </w:rPr>
            </w:pPr>
            <w:r w:rsidRPr="00CB48A8">
              <w:rPr>
                <w:rFonts w:ascii="Times New Roman" w:hAnsi="Times New Roman" w:cs="Times New Roman"/>
                <w:lang w:val="en-US"/>
              </w:rPr>
              <w:t>+</w:t>
            </w:r>
          </w:p>
        </w:tc>
        <w:tc>
          <w:tcPr>
            <w:tcW w:w="1417" w:type="dxa"/>
          </w:tcPr>
          <w:p w14:paraId="6237C914" w14:textId="3EC3E217"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112A0136" w14:textId="2F118A10"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2551" w:type="dxa"/>
          </w:tcPr>
          <w:p w14:paraId="70FBA64C" w14:textId="3F7F88B4"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6F0F5104" w14:textId="0127A8AD" w:rsidTr="002F4837">
        <w:tc>
          <w:tcPr>
            <w:tcW w:w="907" w:type="dxa"/>
          </w:tcPr>
          <w:p w14:paraId="45AE38EA" w14:textId="30EE5F5A"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9</w:t>
            </w:r>
          </w:p>
        </w:tc>
        <w:tc>
          <w:tcPr>
            <w:tcW w:w="1417" w:type="dxa"/>
          </w:tcPr>
          <w:p w14:paraId="47CA3C2E" w14:textId="46AD33D8"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34737C04" w14:textId="2A6B0F48"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4D696DFC" w14:textId="5FDFD2F9"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60AD2FCA" w14:textId="0F5824DD"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sym w:font="Symbol" w:char="F02D"/>
            </w:r>
          </w:p>
        </w:tc>
        <w:tc>
          <w:tcPr>
            <w:tcW w:w="2551" w:type="dxa"/>
          </w:tcPr>
          <w:p w14:paraId="697E9A16" w14:textId="1AAC3ED4"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01AB96AB" w14:textId="38EA2266" w:rsidTr="002F4837">
        <w:tc>
          <w:tcPr>
            <w:tcW w:w="907" w:type="dxa"/>
          </w:tcPr>
          <w:p w14:paraId="39A3F13A" w14:textId="2091FEAF"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0</w:t>
            </w:r>
          </w:p>
        </w:tc>
        <w:tc>
          <w:tcPr>
            <w:tcW w:w="1417" w:type="dxa"/>
          </w:tcPr>
          <w:p w14:paraId="616A11C3" w14:textId="7FFC670F"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3D3861EC" w14:textId="7B59E61F"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37116CC8" w14:textId="21255B5A"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32870A86" w14:textId="41EB0388"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09367149" w14:textId="5CF311E5"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10EEA910" w14:textId="08A4A2EA" w:rsidTr="002F4837">
        <w:tc>
          <w:tcPr>
            <w:tcW w:w="907" w:type="dxa"/>
            <w:vAlign w:val="center"/>
          </w:tcPr>
          <w:p w14:paraId="7C069D29" w14:textId="1CDAA7A6"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1</w:t>
            </w:r>
          </w:p>
        </w:tc>
        <w:tc>
          <w:tcPr>
            <w:tcW w:w="1417" w:type="dxa"/>
            <w:vAlign w:val="center"/>
          </w:tcPr>
          <w:p w14:paraId="24C821A9" w14:textId="7F722E76"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vAlign w:val="center"/>
          </w:tcPr>
          <w:p w14:paraId="2CC01C4C" w14:textId="4CA6A1FC"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vAlign w:val="center"/>
          </w:tcPr>
          <w:p w14:paraId="610A6986" w14:textId="389C40DD"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vAlign w:val="center"/>
          </w:tcPr>
          <w:p w14:paraId="677F1251" w14:textId="0A796A14"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2F0A90A0" w14:textId="740277F2"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2E0E1D" w14:paraId="6612847A" w14:textId="435B04A5" w:rsidTr="002F4837">
        <w:tc>
          <w:tcPr>
            <w:tcW w:w="907" w:type="dxa"/>
          </w:tcPr>
          <w:p w14:paraId="5B48371F" w14:textId="38E078BC" w:rsidR="00FD15FD" w:rsidRPr="003F6FD0" w:rsidRDefault="00FD15FD" w:rsidP="00FD15FD">
            <w:pPr>
              <w:jc w:val="center"/>
              <w:rPr>
                <w:rFonts w:ascii="Times New Roman" w:hAnsi="Times New Roman" w:cs="Times New Roman"/>
                <w:lang w:val="en-US"/>
              </w:rPr>
            </w:pPr>
            <w:r>
              <w:rPr>
                <w:rFonts w:ascii="Times New Roman" w:hAnsi="Times New Roman" w:cs="Times New Roman"/>
                <w:lang w:val="en-US"/>
              </w:rPr>
              <w:t>12</w:t>
            </w:r>
          </w:p>
        </w:tc>
        <w:tc>
          <w:tcPr>
            <w:tcW w:w="1417" w:type="dxa"/>
          </w:tcPr>
          <w:p w14:paraId="7C777860" w14:textId="50CD33AB"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0E51EC18" w14:textId="53896D9C"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77DB19E0" w14:textId="58135CDF"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2B7C9951" w14:textId="368EB25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2551" w:type="dxa"/>
          </w:tcPr>
          <w:p w14:paraId="15CE0277" w14:textId="1DC0857D"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domain</w:t>
            </w:r>
          </w:p>
        </w:tc>
      </w:tr>
      <w:tr w:rsidR="00FD15FD" w:rsidRPr="00DA345D" w14:paraId="02618496" w14:textId="1B413E83" w:rsidTr="002F4837">
        <w:tc>
          <w:tcPr>
            <w:tcW w:w="907" w:type="dxa"/>
          </w:tcPr>
          <w:p w14:paraId="1D95F47C" w14:textId="78885853"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3</w:t>
            </w:r>
          </w:p>
        </w:tc>
        <w:tc>
          <w:tcPr>
            <w:tcW w:w="1417" w:type="dxa"/>
          </w:tcPr>
          <w:p w14:paraId="1CD10AA5" w14:textId="391D3DF3"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1A922E5D" w14:textId="245264F5"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75097821" w14:textId="3FEE3113"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07527BBC" w14:textId="06B09FEF"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3107F2AB" w14:textId="7DCDC893"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31B6F2D3" w14:textId="18F5641D" w:rsidTr="002F4837">
        <w:tc>
          <w:tcPr>
            <w:tcW w:w="907" w:type="dxa"/>
          </w:tcPr>
          <w:p w14:paraId="72282530" w14:textId="2BAFF765"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4</w:t>
            </w:r>
          </w:p>
        </w:tc>
        <w:tc>
          <w:tcPr>
            <w:tcW w:w="1417" w:type="dxa"/>
          </w:tcPr>
          <w:p w14:paraId="09279336" w14:textId="1E5A5EFB"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4E4730E5" w14:textId="4A7DCD6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1C2B9676" w14:textId="60ADFFDB"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4F37FB77" w14:textId="7443BEF4"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190E65C8" w14:textId="5A94AA22"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7FEB42DC" w14:textId="58637ACD" w:rsidTr="002F4837">
        <w:tc>
          <w:tcPr>
            <w:tcW w:w="907" w:type="dxa"/>
            <w:vAlign w:val="center"/>
          </w:tcPr>
          <w:p w14:paraId="528E6663" w14:textId="179CF798"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5</w:t>
            </w:r>
          </w:p>
        </w:tc>
        <w:tc>
          <w:tcPr>
            <w:tcW w:w="1417" w:type="dxa"/>
            <w:vAlign w:val="center"/>
          </w:tcPr>
          <w:p w14:paraId="3BFAC6B9" w14:textId="0F9BC59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vAlign w:val="center"/>
          </w:tcPr>
          <w:p w14:paraId="1EA66A1F" w14:textId="543E43A9"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vAlign w:val="center"/>
          </w:tcPr>
          <w:p w14:paraId="7141E29A" w14:textId="63CCB00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vAlign w:val="center"/>
          </w:tcPr>
          <w:p w14:paraId="079F28C2" w14:textId="6712E20F"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7B6AFFCF" w14:textId="144FC893"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19DD39C4" w14:textId="52E49345" w:rsidTr="002F4837">
        <w:tc>
          <w:tcPr>
            <w:tcW w:w="907" w:type="dxa"/>
          </w:tcPr>
          <w:p w14:paraId="123616C5" w14:textId="7374802A"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6</w:t>
            </w:r>
          </w:p>
        </w:tc>
        <w:tc>
          <w:tcPr>
            <w:tcW w:w="1417" w:type="dxa"/>
          </w:tcPr>
          <w:p w14:paraId="4014346C" w14:textId="59866C30"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622BD731" w14:textId="3F48DD73"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46EB6956" w14:textId="2B1CB6E5"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5034EFB8" w14:textId="2A61CAC5"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25F2ADA3" w14:textId="53CE6A4C"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04B02436" w14:textId="69FC0B72" w:rsidTr="002F4837">
        <w:tc>
          <w:tcPr>
            <w:tcW w:w="907" w:type="dxa"/>
          </w:tcPr>
          <w:p w14:paraId="56FDD876" w14:textId="77D0B8E3"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7</w:t>
            </w:r>
          </w:p>
        </w:tc>
        <w:tc>
          <w:tcPr>
            <w:tcW w:w="1417" w:type="dxa"/>
          </w:tcPr>
          <w:p w14:paraId="636612E9" w14:textId="0429B290"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5DF07200" w14:textId="4724CC63"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6C523F6A" w14:textId="4E1490C3"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2A57C869" w14:textId="7298A38C"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05500E54" w14:textId="30D0B69C"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76BBF0EC" w14:textId="6B424DEE" w:rsidTr="002F4837">
        <w:tc>
          <w:tcPr>
            <w:tcW w:w="907" w:type="dxa"/>
            <w:vAlign w:val="center"/>
          </w:tcPr>
          <w:p w14:paraId="7469EAB4" w14:textId="6627197D"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8</w:t>
            </w:r>
          </w:p>
        </w:tc>
        <w:tc>
          <w:tcPr>
            <w:tcW w:w="1417" w:type="dxa"/>
            <w:vAlign w:val="center"/>
          </w:tcPr>
          <w:p w14:paraId="1E5DF959" w14:textId="4F7D2B95"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vAlign w:val="center"/>
          </w:tcPr>
          <w:p w14:paraId="16338BD9" w14:textId="48A9470B"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vAlign w:val="center"/>
          </w:tcPr>
          <w:p w14:paraId="5288C65E" w14:textId="27A6FB52"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vAlign w:val="center"/>
          </w:tcPr>
          <w:p w14:paraId="642EE960" w14:textId="4474740D"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69B4A41C" w14:textId="51FA3FB5"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23B8F9D8" w14:textId="5208C1BA" w:rsidTr="002F4837">
        <w:tc>
          <w:tcPr>
            <w:tcW w:w="907" w:type="dxa"/>
          </w:tcPr>
          <w:p w14:paraId="231680E7" w14:textId="602B3B88"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19</w:t>
            </w:r>
          </w:p>
        </w:tc>
        <w:tc>
          <w:tcPr>
            <w:tcW w:w="1417" w:type="dxa"/>
          </w:tcPr>
          <w:p w14:paraId="315BD870" w14:textId="395846DF"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2B8B1535" w14:textId="18B821B9"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1417" w:type="dxa"/>
          </w:tcPr>
          <w:p w14:paraId="11B967E6" w14:textId="59B540C2"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NA</w:t>
            </w:r>
          </w:p>
        </w:tc>
        <w:tc>
          <w:tcPr>
            <w:tcW w:w="1417" w:type="dxa"/>
          </w:tcPr>
          <w:p w14:paraId="10D3ADA3" w14:textId="66CF36A1" w:rsidR="00FD15FD" w:rsidRPr="002D6782" w:rsidRDefault="00FD15FD" w:rsidP="00FD15FD">
            <w:pPr>
              <w:spacing w:line="276" w:lineRule="auto"/>
              <w:jc w:val="center"/>
              <w:rPr>
                <w:rFonts w:ascii="Times New Roman" w:hAnsi="Times New Roman" w:cs="Times New Roman"/>
                <w:lang w:val="en-US"/>
              </w:rPr>
            </w:pPr>
            <w:r w:rsidRPr="002D6782">
              <w:rPr>
                <w:rFonts w:ascii="Times New Roman" w:hAnsi="Times New Roman" w:cs="Times New Roman"/>
                <w:lang w:val="en-US"/>
              </w:rPr>
              <w:t>+</w:t>
            </w:r>
          </w:p>
        </w:tc>
        <w:tc>
          <w:tcPr>
            <w:tcW w:w="2551" w:type="dxa"/>
          </w:tcPr>
          <w:p w14:paraId="34FCEA91" w14:textId="086AF612"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2EE1BAD7" w14:textId="65BF8907" w:rsidTr="002F4837">
        <w:tc>
          <w:tcPr>
            <w:tcW w:w="907" w:type="dxa"/>
            <w:vAlign w:val="center"/>
          </w:tcPr>
          <w:p w14:paraId="0A558CB8" w14:textId="5798D6FA"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0</w:t>
            </w:r>
          </w:p>
        </w:tc>
        <w:tc>
          <w:tcPr>
            <w:tcW w:w="1417" w:type="dxa"/>
            <w:vAlign w:val="center"/>
          </w:tcPr>
          <w:p w14:paraId="0F0419A2" w14:textId="00E3354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vAlign w:val="center"/>
          </w:tcPr>
          <w:p w14:paraId="2B580477" w14:textId="72C159B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vAlign w:val="center"/>
          </w:tcPr>
          <w:p w14:paraId="6AB00DF0" w14:textId="3426F75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7F139FAD" w14:textId="7538DD65"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7FF8AEE6" w14:textId="0A6ED8EC"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75BB22A9" w14:textId="025ABA33" w:rsidTr="002F4837">
        <w:tc>
          <w:tcPr>
            <w:tcW w:w="907" w:type="dxa"/>
            <w:vAlign w:val="center"/>
          </w:tcPr>
          <w:p w14:paraId="24C9A1D9" w14:textId="3F618BFE"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1</w:t>
            </w:r>
          </w:p>
        </w:tc>
        <w:tc>
          <w:tcPr>
            <w:tcW w:w="1417" w:type="dxa"/>
            <w:vAlign w:val="center"/>
          </w:tcPr>
          <w:p w14:paraId="6652D034" w14:textId="192946F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120A5AF2" w14:textId="5C95875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324FB9A7" w14:textId="6B6CB98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3791F6F0" w14:textId="09C91BF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6DA5E7C1" w14:textId="6B3EBD81"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domain</w:t>
            </w:r>
          </w:p>
        </w:tc>
      </w:tr>
      <w:tr w:rsidR="00FD15FD" w:rsidRPr="002E0E1D" w14:paraId="209EA5F8" w14:textId="10B8BDEC" w:rsidTr="002F4837">
        <w:tc>
          <w:tcPr>
            <w:tcW w:w="907" w:type="dxa"/>
          </w:tcPr>
          <w:p w14:paraId="7E955B57" w14:textId="06DA96B6" w:rsidR="00FD15FD" w:rsidRPr="003F6FD0" w:rsidRDefault="00FD15FD" w:rsidP="00FD15FD">
            <w:pPr>
              <w:jc w:val="center"/>
              <w:rPr>
                <w:rFonts w:ascii="Times New Roman" w:hAnsi="Times New Roman" w:cs="Times New Roman"/>
                <w:lang w:val="en-US"/>
              </w:rPr>
            </w:pPr>
            <w:r>
              <w:rPr>
                <w:rFonts w:ascii="Times New Roman" w:hAnsi="Times New Roman" w:cs="Times New Roman"/>
                <w:lang w:val="en-US"/>
              </w:rPr>
              <w:t>22</w:t>
            </w:r>
          </w:p>
        </w:tc>
        <w:tc>
          <w:tcPr>
            <w:tcW w:w="1417" w:type="dxa"/>
          </w:tcPr>
          <w:p w14:paraId="42DE1C08" w14:textId="68EE1B1E"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NA</w:t>
            </w:r>
          </w:p>
        </w:tc>
        <w:tc>
          <w:tcPr>
            <w:tcW w:w="1417" w:type="dxa"/>
          </w:tcPr>
          <w:p w14:paraId="5DE62975" w14:textId="5B8A49B1"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NA</w:t>
            </w:r>
          </w:p>
        </w:tc>
        <w:tc>
          <w:tcPr>
            <w:tcW w:w="1417" w:type="dxa"/>
          </w:tcPr>
          <w:p w14:paraId="61D16370" w14:textId="74870E87"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1417" w:type="dxa"/>
          </w:tcPr>
          <w:p w14:paraId="38E0BC25" w14:textId="4BD41258"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2551" w:type="dxa"/>
          </w:tcPr>
          <w:p w14:paraId="1A5AB305" w14:textId="60F8FCDD"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6A57B2A5" w14:textId="249287B5" w:rsidTr="002F4837">
        <w:tc>
          <w:tcPr>
            <w:tcW w:w="907" w:type="dxa"/>
          </w:tcPr>
          <w:p w14:paraId="4F9A0093" w14:textId="153EC569"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3</w:t>
            </w:r>
          </w:p>
        </w:tc>
        <w:tc>
          <w:tcPr>
            <w:tcW w:w="1417" w:type="dxa"/>
          </w:tcPr>
          <w:p w14:paraId="6214E356" w14:textId="45806F6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6625593" w14:textId="4379755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1579C17F" w14:textId="0756B193"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7B00D77C" w14:textId="58717D0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246CE9C5" w14:textId="4B09A5FE"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09D58659" w14:textId="0150FB32" w:rsidTr="002F4837">
        <w:tc>
          <w:tcPr>
            <w:tcW w:w="907" w:type="dxa"/>
            <w:vAlign w:val="center"/>
          </w:tcPr>
          <w:p w14:paraId="416D54DC" w14:textId="2D6D6848"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4</w:t>
            </w:r>
          </w:p>
        </w:tc>
        <w:tc>
          <w:tcPr>
            <w:tcW w:w="1417" w:type="dxa"/>
            <w:vAlign w:val="center"/>
          </w:tcPr>
          <w:p w14:paraId="1A5D4B80" w14:textId="17437845"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08261D3C" w14:textId="14410463"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393C2EF6" w14:textId="728A845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54E254A1" w14:textId="7FACD1D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1AC14B5D" w14:textId="4C31D6D7"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1BA0EEFA" w14:textId="0474E9FC" w:rsidTr="002F4837">
        <w:tc>
          <w:tcPr>
            <w:tcW w:w="907" w:type="dxa"/>
          </w:tcPr>
          <w:p w14:paraId="5F8FC059" w14:textId="79EF923E"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5</w:t>
            </w:r>
          </w:p>
        </w:tc>
        <w:tc>
          <w:tcPr>
            <w:tcW w:w="1417" w:type="dxa"/>
          </w:tcPr>
          <w:p w14:paraId="28D30321" w14:textId="57A29F1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422BD8F0" w14:textId="6C7D74D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72E41C3" w14:textId="2B42043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349D8FC3" w14:textId="1F72AE8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14411432" w14:textId="2F0BE094"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21008784" w14:textId="1FB0815E" w:rsidTr="002F4837">
        <w:tc>
          <w:tcPr>
            <w:tcW w:w="907" w:type="dxa"/>
          </w:tcPr>
          <w:p w14:paraId="07FCBD12" w14:textId="49218C56"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6</w:t>
            </w:r>
          </w:p>
        </w:tc>
        <w:tc>
          <w:tcPr>
            <w:tcW w:w="1417" w:type="dxa"/>
          </w:tcPr>
          <w:p w14:paraId="05EE23A0" w14:textId="50A4EA8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1BD95A90" w14:textId="0B478573"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C740AF2" w14:textId="3FC44E9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0AD4CE71" w14:textId="093359B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515FC202" w14:textId="75B36BDF"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632A31D6" w14:textId="61A2BA87" w:rsidTr="002F4837">
        <w:tc>
          <w:tcPr>
            <w:tcW w:w="907" w:type="dxa"/>
          </w:tcPr>
          <w:p w14:paraId="11021D67" w14:textId="6AD9B8E6" w:rsidR="00FD15FD" w:rsidRPr="003F6FD0" w:rsidRDefault="00FD15FD" w:rsidP="00FD15FD">
            <w:pPr>
              <w:jc w:val="center"/>
              <w:rPr>
                <w:rFonts w:ascii="Times New Roman" w:hAnsi="Times New Roman" w:cs="Times New Roman"/>
                <w:lang w:val="en-US"/>
              </w:rPr>
            </w:pPr>
            <w:r>
              <w:rPr>
                <w:rFonts w:ascii="Times New Roman" w:hAnsi="Times New Roman" w:cs="Times New Roman"/>
                <w:lang w:val="en-US"/>
              </w:rPr>
              <w:t>27</w:t>
            </w:r>
          </w:p>
        </w:tc>
        <w:tc>
          <w:tcPr>
            <w:tcW w:w="1417" w:type="dxa"/>
          </w:tcPr>
          <w:p w14:paraId="192EB616" w14:textId="00E8BDF5"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1417" w:type="dxa"/>
          </w:tcPr>
          <w:p w14:paraId="300C3047" w14:textId="481C828E"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1417" w:type="dxa"/>
          </w:tcPr>
          <w:p w14:paraId="5EA4D5CE" w14:textId="730ADBB2"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NA</w:t>
            </w:r>
          </w:p>
        </w:tc>
        <w:tc>
          <w:tcPr>
            <w:tcW w:w="1417" w:type="dxa"/>
          </w:tcPr>
          <w:p w14:paraId="74AB1AA5" w14:textId="19EE735D"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2551" w:type="dxa"/>
          </w:tcPr>
          <w:p w14:paraId="3ADAAF80" w14:textId="7F3E4F9B"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21259C79" w14:textId="728B8EE6" w:rsidTr="002F4837">
        <w:tc>
          <w:tcPr>
            <w:tcW w:w="907" w:type="dxa"/>
          </w:tcPr>
          <w:p w14:paraId="2C5B8ADA" w14:textId="70239F7F"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8</w:t>
            </w:r>
          </w:p>
        </w:tc>
        <w:tc>
          <w:tcPr>
            <w:tcW w:w="1417" w:type="dxa"/>
          </w:tcPr>
          <w:p w14:paraId="4EEA9401" w14:textId="49DBC8A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183CB6CB" w14:textId="2FBC96A9"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C3D47B6" w14:textId="149190A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05F4F347" w14:textId="1C127E25"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6EF5FFBE" w14:textId="1480E86B" w:rsidR="00FD15FD" w:rsidRPr="0068475D" w:rsidRDefault="00FD15FD" w:rsidP="00FD15FD">
            <w:pPr>
              <w:spacing w:line="276" w:lineRule="auto"/>
              <w:jc w:val="center"/>
              <w:rPr>
                <w:rFonts w:ascii="Times New Roman" w:hAnsi="Times New Roman" w:cs="Times New Roman"/>
                <w:lang w:val="en-US"/>
              </w:rPr>
            </w:pPr>
            <w:r w:rsidRPr="0068475D">
              <w:rPr>
                <w:rFonts w:ascii="Times New Roman" w:hAnsi="Times New Roman" w:cs="Times New Roman"/>
                <w:lang w:val="en-US"/>
              </w:rPr>
              <w:t>MCI; multi-domain</w:t>
            </w:r>
          </w:p>
        </w:tc>
      </w:tr>
      <w:tr w:rsidR="00FD15FD" w:rsidRPr="00DA345D" w14:paraId="24FE8947" w14:textId="6E611554" w:rsidTr="002F4837">
        <w:tc>
          <w:tcPr>
            <w:tcW w:w="907" w:type="dxa"/>
          </w:tcPr>
          <w:p w14:paraId="3AF091D8" w14:textId="20C4BE16"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29</w:t>
            </w:r>
          </w:p>
        </w:tc>
        <w:tc>
          <w:tcPr>
            <w:tcW w:w="1417" w:type="dxa"/>
          </w:tcPr>
          <w:p w14:paraId="3A17D4AD" w14:textId="63E2286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3F46B615" w14:textId="3E7B3C1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16C4172D" w14:textId="1917FA04"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7BB9E120" w14:textId="5A1F3693"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1D7C3AB8" w14:textId="41A191BB" w:rsidR="00FD15FD" w:rsidRPr="0068475D" w:rsidRDefault="00FD15FD" w:rsidP="00FD15FD">
            <w:pPr>
              <w:spacing w:line="276" w:lineRule="auto"/>
              <w:jc w:val="center"/>
              <w:rPr>
                <w:rFonts w:ascii="Times New Roman" w:hAnsi="Times New Roman" w:cs="Times New Roman"/>
                <w:lang w:val="en-US"/>
              </w:rPr>
            </w:pPr>
            <w:r w:rsidRPr="0068475D">
              <w:rPr>
                <w:rFonts w:ascii="Times New Roman" w:hAnsi="Times New Roman" w:cs="Times New Roman"/>
                <w:lang w:val="en-US"/>
              </w:rPr>
              <w:t>Mild dementia</w:t>
            </w:r>
          </w:p>
        </w:tc>
      </w:tr>
      <w:tr w:rsidR="00FD15FD" w:rsidRPr="00DA345D" w14:paraId="48E168C8" w14:textId="41E55A6B" w:rsidTr="002F4837">
        <w:tc>
          <w:tcPr>
            <w:tcW w:w="907" w:type="dxa"/>
          </w:tcPr>
          <w:p w14:paraId="53E53DFC" w14:textId="0DB570B1"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0</w:t>
            </w:r>
          </w:p>
        </w:tc>
        <w:tc>
          <w:tcPr>
            <w:tcW w:w="1417" w:type="dxa"/>
          </w:tcPr>
          <w:p w14:paraId="1C87DA8B" w14:textId="5D18EBC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2D7D2DA" w14:textId="56CFBC1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4CC0AC31" w14:textId="568CD84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169ABA15" w14:textId="3F139654"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16CA8FD8" w14:textId="17747F0A" w:rsidR="00FD15FD" w:rsidRPr="0068475D" w:rsidRDefault="00FD15FD" w:rsidP="00FD15FD">
            <w:pPr>
              <w:spacing w:line="276" w:lineRule="auto"/>
              <w:jc w:val="center"/>
              <w:rPr>
                <w:rFonts w:ascii="Times New Roman" w:hAnsi="Times New Roman" w:cs="Times New Roman"/>
                <w:lang w:val="en-US"/>
              </w:rPr>
            </w:pPr>
            <w:r w:rsidRPr="0068475D">
              <w:rPr>
                <w:rFonts w:ascii="Times New Roman" w:hAnsi="Times New Roman" w:cs="Times New Roman"/>
                <w:lang w:val="en-US"/>
              </w:rPr>
              <w:t>Mild dementia</w:t>
            </w:r>
          </w:p>
        </w:tc>
      </w:tr>
      <w:tr w:rsidR="00FD15FD" w:rsidRPr="00DA345D" w14:paraId="32604019" w14:textId="73FD0431" w:rsidTr="002F4837">
        <w:tc>
          <w:tcPr>
            <w:tcW w:w="907" w:type="dxa"/>
          </w:tcPr>
          <w:p w14:paraId="0A7DA07E" w14:textId="1058FC3D"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1</w:t>
            </w:r>
          </w:p>
        </w:tc>
        <w:tc>
          <w:tcPr>
            <w:tcW w:w="1417" w:type="dxa"/>
          </w:tcPr>
          <w:p w14:paraId="1082C177" w14:textId="20F7EDC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344B4D9" w14:textId="034899C9"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DDA884C" w14:textId="2E8495A9"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43ABD6E7" w14:textId="205BE7A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4C96CAE1" w14:textId="6B3A5342" w:rsidR="00FD15FD" w:rsidRPr="0068475D" w:rsidRDefault="00FD15FD" w:rsidP="00FD15FD">
            <w:pPr>
              <w:spacing w:line="276" w:lineRule="auto"/>
              <w:jc w:val="center"/>
              <w:rPr>
                <w:rFonts w:ascii="Times New Roman" w:hAnsi="Times New Roman" w:cs="Times New Roman"/>
                <w:lang w:val="en-US"/>
              </w:rPr>
            </w:pPr>
            <w:r w:rsidRPr="0068475D">
              <w:rPr>
                <w:rFonts w:ascii="Times New Roman" w:hAnsi="Times New Roman" w:cs="Times New Roman"/>
                <w:lang w:val="en-US"/>
              </w:rPr>
              <w:t>Mild dementia</w:t>
            </w:r>
          </w:p>
        </w:tc>
      </w:tr>
      <w:tr w:rsidR="00FD15FD" w:rsidRPr="00DA345D" w14:paraId="21DF7D82" w14:textId="4FF1F5F9" w:rsidTr="002F4837">
        <w:tc>
          <w:tcPr>
            <w:tcW w:w="907" w:type="dxa"/>
            <w:vAlign w:val="center"/>
          </w:tcPr>
          <w:p w14:paraId="3187D34D" w14:textId="3BDF9646"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2</w:t>
            </w:r>
          </w:p>
        </w:tc>
        <w:tc>
          <w:tcPr>
            <w:tcW w:w="1417" w:type="dxa"/>
            <w:vAlign w:val="center"/>
          </w:tcPr>
          <w:p w14:paraId="42C2111B" w14:textId="22DDB2B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2A17145F" w14:textId="28004E2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52755900" w14:textId="33C23C3B"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vAlign w:val="center"/>
          </w:tcPr>
          <w:p w14:paraId="7AE442B1" w14:textId="0BF93FF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1076424D" w14:textId="379906C2"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2F3CA193" w14:textId="23DA4C95" w:rsidTr="002F4837">
        <w:tc>
          <w:tcPr>
            <w:tcW w:w="907" w:type="dxa"/>
          </w:tcPr>
          <w:p w14:paraId="15DEABC9" w14:textId="698F952C"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3</w:t>
            </w:r>
          </w:p>
        </w:tc>
        <w:tc>
          <w:tcPr>
            <w:tcW w:w="1417" w:type="dxa"/>
          </w:tcPr>
          <w:p w14:paraId="1A710368" w14:textId="43082DD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C9C67E5" w14:textId="5EF362C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174AC876" w14:textId="77707F15"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2AF90B8B" w14:textId="6C3E64E9"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08B8A3FC" w14:textId="04A51D04"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domain</w:t>
            </w:r>
          </w:p>
        </w:tc>
      </w:tr>
      <w:tr w:rsidR="00FD15FD" w:rsidRPr="00DA345D" w14:paraId="2F89FD78" w14:textId="2E77A256" w:rsidTr="002F4837">
        <w:tc>
          <w:tcPr>
            <w:tcW w:w="907" w:type="dxa"/>
          </w:tcPr>
          <w:p w14:paraId="440F4238" w14:textId="66F81E30"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4</w:t>
            </w:r>
          </w:p>
        </w:tc>
        <w:tc>
          <w:tcPr>
            <w:tcW w:w="1417" w:type="dxa"/>
          </w:tcPr>
          <w:p w14:paraId="186C3291" w14:textId="743E1303"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9DC9E73" w14:textId="2B10669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FB756F9" w14:textId="6A68731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67908D4F" w14:textId="3E927A1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3E9B8207" w14:textId="4D56E271"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6AD97396" w14:textId="6ED816A4" w:rsidTr="002F4837">
        <w:tc>
          <w:tcPr>
            <w:tcW w:w="907" w:type="dxa"/>
          </w:tcPr>
          <w:p w14:paraId="5BCDC267" w14:textId="542DA002"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5</w:t>
            </w:r>
          </w:p>
        </w:tc>
        <w:tc>
          <w:tcPr>
            <w:tcW w:w="1417" w:type="dxa"/>
          </w:tcPr>
          <w:p w14:paraId="7FA7D323" w14:textId="085FF31C"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45BF13B" w14:textId="1AE275A4"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364246AA" w14:textId="55A0A3C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279DC69E" w14:textId="01EBF98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72E97215" w14:textId="1939E78A"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17C65B97" w14:textId="00CA8E0A" w:rsidTr="002F4837">
        <w:tc>
          <w:tcPr>
            <w:tcW w:w="907" w:type="dxa"/>
          </w:tcPr>
          <w:p w14:paraId="333439AE" w14:textId="09325DD8"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6</w:t>
            </w:r>
          </w:p>
        </w:tc>
        <w:tc>
          <w:tcPr>
            <w:tcW w:w="1417" w:type="dxa"/>
          </w:tcPr>
          <w:p w14:paraId="7595892C" w14:textId="7CD0B5D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4BC4956" w14:textId="18B422D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46560E88" w14:textId="1A866BAC"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6E784A46" w14:textId="3492C09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75B7B33A" w14:textId="5D744E7B"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451B7973" w14:textId="2363AE9C" w:rsidTr="002F4837">
        <w:tc>
          <w:tcPr>
            <w:tcW w:w="907" w:type="dxa"/>
          </w:tcPr>
          <w:p w14:paraId="2FB46295" w14:textId="74A94ED3"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7</w:t>
            </w:r>
          </w:p>
        </w:tc>
        <w:tc>
          <w:tcPr>
            <w:tcW w:w="1417" w:type="dxa"/>
          </w:tcPr>
          <w:p w14:paraId="3636C6D8" w14:textId="5E109389"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6E7728B4" w14:textId="7B967CA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6C61723B" w14:textId="15CFAE5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168308D" w14:textId="2C05823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422E6353" w14:textId="51F3AB1C"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29C3E8FC" w14:textId="08A53A07" w:rsidTr="002F4837">
        <w:tc>
          <w:tcPr>
            <w:tcW w:w="907" w:type="dxa"/>
          </w:tcPr>
          <w:p w14:paraId="4A0EFDBA" w14:textId="6366C6C9"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8</w:t>
            </w:r>
          </w:p>
        </w:tc>
        <w:tc>
          <w:tcPr>
            <w:tcW w:w="1417" w:type="dxa"/>
          </w:tcPr>
          <w:p w14:paraId="3C28B751" w14:textId="4A5EB1AB"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10D63BD" w14:textId="6D2CE7BC"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9B7FDCF" w14:textId="0DB1FF23"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2290D83A" w14:textId="0EA9D44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45AFCDF9" w14:textId="0BF836A1"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domain</w:t>
            </w:r>
          </w:p>
        </w:tc>
      </w:tr>
      <w:tr w:rsidR="00FD15FD" w:rsidRPr="00DA345D" w14:paraId="5755EB8E" w14:textId="047DA27A" w:rsidTr="002F4837">
        <w:tc>
          <w:tcPr>
            <w:tcW w:w="907" w:type="dxa"/>
          </w:tcPr>
          <w:p w14:paraId="5BCDE310" w14:textId="04BAC695"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39</w:t>
            </w:r>
          </w:p>
        </w:tc>
        <w:tc>
          <w:tcPr>
            <w:tcW w:w="1417" w:type="dxa"/>
          </w:tcPr>
          <w:p w14:paraId="048CBCA6" w14:textId="1C14C102" w:rsidR="00FD15FD" w:rsidRPr="00DA345D" w:rsidRDefault="00FD15FD" w:rsidP="00FD15FD">
            <w:pPr>
              <w:tabs>
                <w:tab w:val="center" w:pos="1020"/>
                <w:tab w:val="right" w:pos="2041"/>
              </w:tabs>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62DEBFF" w14:textId="4944AB0B"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4AC3583F" w14:textId="061BE3E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431D5515" w14:textId="0D5C9CA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62CECDB4" w14:textId="4C546FB7"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5FEE8AD3" w14:textId="32B652C0" w:rsidTr="002F4837">
        <w:tc>
          <w:tcPr>
            <w:tcW w:w="907" w:type="dxa"/>
          </w:tcPr>
          <w:p w14:paraId="163A9A21" w14:textId="00533A9F"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lastRenderedPageBreak/>
              <w:t>40</w:t>
            </w:r>
          </w:p>
        </w:tc>
        <w:tc>
          <w:tcPr>
            <w:tcW w:w="1417" w:type="dxa"/>
          </w:tcPr>
          <w:p w14:paraId="61379AE9" w14:textId="244E2674"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D3EBBF4" w14:textId="6468C9E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ABD5B47" w14:textId="213E736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2D639241" w14:textId="639BA36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179159DB" w14:textId="51EC4EEC" w:rsidR="00FD15F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MCI; multi-domain</w:t>
            </w:r>
          </w:p>
        </w:tc>
      </w:tr>
      <w:tr w:rsidR="00FD15FD" w:rsidRPr="00DA345D" w14:paraId="68A531DB" w14:textId="3E30F2B0" w:rsidTr="002F4837">
        <w:tc>
          <w:tcPr>
            <w:tcW w:w="907" w:type="dxa"/>
          </w:tcPr>
          <w:p w14:paraId="5D5097DE" w14:textId="5B089C6C"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1</w:t>
            </w:r>
          </w:p>
        </w:tc>
        <w:tc>
          <w:tcPr>
            <w:tcW w:w="1417" w:type="dxa"/>
          </w:tcPr>
          <w:p w14:paraId="77DF09F8" w14:textId="6A97384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428E65A1" w14:textId="5B6244F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BDDB91D" w14:textId="1E6C410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34136F64" w14:textId="0F78DB6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76DB1264" w14:textId="719CA16E" w:rsidR="00FD15F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Mild dementia</w:t>
            </w:r>
          </w:p>
        </w:tc>
      </w:tr>
      <w:tr w:rsidR="00FD15FD" w:rsidRPr="00DA345D" w14:paraId="02250F5E" w14:textId="4D5D78F8" w:rsidTr="002F4837">
        <w:tc>
          <w:tcPr>
            <w:tcW w:w="907" w:type="dxa"/>
          </w:tcPr>
          <w:p w14:paraId="2476994B" w14:textId="7CB7756F"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2</w:t>
            </w:r>
          </w:p>
        </w:tc>
        <w:tc>
          <w:tcPr>
            <w:tcW w:w="1417" w:type="dxa"/>
          </w:tcPr>
          <w:p w14:paraId="74E399F3" w14:textId="0BF5765B"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A95F8F6" w14:textId="71291D7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467CCE9B" w14:textId="5811AE92" w:rsidR="00FD15FD" w:rsidRPr="00DA345D" w:rsidRDefault="00FD15FD" w:rsidP="00FD15FD">
            <w:pPr>
              <w:tabs>
                <w:tab w:val="center" w:pos="742"/>
              </w:tabs>
              <w:spacing w:line="276" w:lineRule="auto"/>
              <w:rPr>
                <w:rFonts w:ascii="Times New Roman" w:hAnsi="Times New Roman" w:cs="Times New Roman"/>
                <w:lang w:val="en-US"/>
              </w:rPr>
            </w:pPr>
            <w:r>
              <w:rPr>
                <w:rFonts w:ascii="Times New Roman" w:hAnsi="Times New Roman" w:cs="Times New Roman"/>
                <w:lang w:val="en-US"/>
              </w:rPr>
              <w:tab/>
              <w:t>NA</w:t>
            </w:r>
          </w:p>
        </w:tc>
        <w:tc>
          <w:tcPr>
            <w:tcW w:w="1417" w:type="dxa"/>
          </w:tcPr>
          <w:p w14:paraId="3D0EF6F6" w14:textId="5FB138C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15F698A4" w14:textId="20E9DB45" w:rsidR="00FD15F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MCI; single-domain</w:t>
            </w:r>
          </w:p>
        </w:tc>
      </w:tr>
      <w:tr w:rsidR="00FD15FD" w:rsidRPr="00DA345D" w14:paraId="3767CCA0" w14:textId="304A7730" w:rsidTr="002F4837">
        <w:tc>
          <w:tcPr>
            <w:tcW w:w="907" w:type="dxa"/>
          </w:tcPr>
          <w:p w14:paraId="62CB2E03" w14:textId="00DEA081"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3</w:t>
            </w:r>
          </w:p>
        </w:tc>
        <w:tc>
          <w:tcPr>
            <w:tcW w:w="1417" w:type="dxa"/>
          </w:tcPr>
          <w:p w14:paraId="27B11105" w14:textId="7FD448A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4EE6B4D2" w14:textId="07CC8B59"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03B3CB7D" w14:textId="37A8255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3921CCE" w14:textId="3562EAB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33CB3B57" w14:textId="5806311C"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A64D5C" w14:paraId="4E2B0ACA" w14:textId="16B03659" w:rsidTr="002F4837">
        <w:tc>
          <w:tcPr>
            <w:tcW w:w="907" w:type="dxa"/>
          </w:tcPr>
          <w:p w14:paraId="1B78511B" w14:textId="21F2421E" w:rsidR="00FD15FD" w:rsidRPr="003F6FD0" w:rsidRDefault="00FD15FD" w:rsidP="00FD15FD">
            <w:pPr>
              <w:jc w:val="center"/>
              <w:rPr>
                <w:rFonts w:ascii="Times New Roman" w:hAnsi="Times New Roman" w:cs="Times New Roman"/>
                <w:lang w:val="en-US"/>
              </w:rPr>
            </w:pPr>
            <w:r>
              <w:rPr>
                <w:rFonts w:ascii="Times New Roman" w:hAnsi="Times New Roman" w:cs="Times New Roman"/>
                <w:lang w:val="en-US"/>
              </w:rPr>
              <w:t>44</w:t>
            </w:r>
          </w:p>
        </w:tc>
        <w:tc>
          <w:tcPr>
            <w:tcW w:w="1417" w:type="dxa"/>
          </w:tcPr>
          <w:p w14:paraId="71CC2FE1" w14:textId="7D2393BC"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1417" w:type="dxa"/>
          </w:tcPr>
          <w:p w14:paraId="4155B7FC" w14:textId="271E2B29"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1417" w:type="dxa"/>
          </w:tcPr>
          <w:p w14:paraId="10801218" w14:textId="5CC1782E"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NA</w:t>
            </w:r>
          </w:p>
        </w:tc>
        <w:tc>
          <w:tcPr>
            <w:tcW w:w="1417" w:type="dxa"/>
          </w:tcPr>
          <w:p w14:paraId="1C42EA81" w14:textId="77206AC6"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NA</w:t>
            </w:r>
          </w:p>
        </w:tc>
        <w:tc>
          <w:tcPr>
            <w:tcW w:w="2551" w:type="dxa"/>
          </w:tcPr>
          <w:p w14:paraId="0121C196" w14:textId="0096EBE6"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53A0FBA2" w14:textId="070C5563" w:rsidTr="002F4837">
        <w:tc>
          <w:tcPr>
            <w:tcW w:w="907" w:type="dxa"/>
          </w:tcPr>
          <w:p w14:paraId="2421DC09" w14:textId="3F935B14"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5</w:t>
            </w:r>
          </w:p>
        </w:tc>
        <w:tc>
          <w:tcPr>
            <w:tcW w:w="1417" w:type="dxa"/>
          </w:tcPr>
          <w:p w14:paraId="42030ACE" w14:textId="307714A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9C249E5" w14:textId="4F8EDC6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D998D7C" w14:textId="1071775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06D5D033" w14:textId="59C477A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7F346BC9" w14:textId="38E4792C"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5ECC28CF" w14:textId="19180BE6" w:rsidTr="002F4837">
        <w:tc>
          <w:tcPr>
            <w:tcW w:w="907" w:type="dxa"/>
          </w:tcPr>
          <w:p w14:paraId="61E25E26" w14:textId="64D01B22"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6</w:t>
            </w:r>
          </w:p>
        </w:tc>
        <w:tc>
          <w:tcPr>
            <w:tcW w:w="1417" w:type="dxa"/>
          </w:tcPr>
          <w:p w14:paraId="4442D203" w14:textId="12DC00F3"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27FA0BE" w14:textId="1A53CC8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5468932" w14:textId="60F86A3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7E09F36A" w14:textId="4EA5174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4A8D3AD0" w14:textId="300963AE"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085A084A" w14:textId="2716299C" w:rsidTr="002F4837">
        <w:tc>
          <w:tcPr>
            <w:tcW w:w="907" w:type="dxa"/>
          </w:tcPr>
          <w:p w14:paraId="59467E6A" w14:textId="0D1DEC5A"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7</w:t>
            </w:r>
          </w:p>
        </w:tc>
        <w:tc>
          <w:tcPr>
            <w:tcW w:w="1417" w:type="dxa"/>
          </w:tcPr>
          <w:p w14:paraId="006C93F6" w14:textId="65DCB64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074E39C" w14:textId="1FB41BB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F4CCE0E" w14:textId="33DA4FF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4089FA74" w14:textId="1399E8E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18471CAB" w14:textId="7341CF38"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3B93FD2E" w14:textId="7B237B2C" w:rsidTr="002F4837">
        <w:tc>
          <w:tcPr>
            <w:tcW w:w="907" w:type="dxa"/>
          </w:tcPr>
          <w:p w14:paraId="00FCB1B0" w14:textId="501A9284"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8</w:t>
            </w:r>
          </w:p>
        </w:tc>
        <w:tc>
          <w:tcPr>
            <w:tcW w:w="1417" w:type="dxa"/>
          </w:tcPr>
          <w:p w14:paraId="79396641" w14:textId="4168855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A14CA18" w14:textId="5212289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A99D11C" w14:textId="2E51A439"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79F80991" w14:textId="7F51445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1B3949E3" w14:textId="3EB77C59"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domain</w:t>
            </w:r>
          </w:p>
        </w:tc>
      </w:tr>
      <w:tr w:rsidR="00FD15FD" w:rsidRPr="00DA345D" w14:paraId="527131B5" w14:textId="7FD44986" w:rsidTr="002F4837">
        <w:tc>
          <w:tcPr>
            <w:tcW w:w="907" w:type="dxa"/>
          </w:tcPr>
          <w:p w14:paraId="4F6B08C9" w14:textId="3F169678"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49</w:t>
            </w:r>
          </w:p>
        </w:tc>
        <w:tc>
          <w:tcPr>
            <w:tcW w:w="1417" w:type="dxa"/>
          </w:tcPr>
          <w:p w14:paraId="583CE534" w14:textId="666857A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3331E218" w14:textId="6550192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1BBB8345" w14:textId="1ED5E59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03A7ABA9" w14:textId="042192B4"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0E15A580" w14:textId="202A367B"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7F4E836C" w14:textId="6F7AD0E0" w:rsidTr="002F4837">
        <w:tc>
          <w:tcPr>
            <w:tcW w:w="907" w:type="dxa"/>
          </w:tcPr>
          <w:p w14:paraId="5B8CD940" w14:textId="28AD97E5"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0</w:t>
            </w:r>
          </w:p>
        </w:tc>
        <w:tc>
          <w:tcPr>
            <w:tcW w:w="1417" w:type="dxa"/>
          </w:tcPr>
          <w:p w14:paraId="457746B0" w14:textId="4A0BEDB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0BDFB0FF" w14:textId="6901637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1F95DF0F" w14:textId="12C9F4B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39B13AC" w14:textId="52EEA12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55AC161D" w14:textId="0E78BF7D"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oderate dementia</w:t>
            </w:r>
          </w:p>
        </w:tc>
      </w:tr>
      <w:tr w:rsidR="00FD15FD" w:rsidRPr="00DA345D" w14:paraId="14559C41" w14:textId="45D93060" w:rsidTr="002F4837">
        <w:tc>
          <w:tcPr>
            <w:tcW w:w="907" w:type="dxa"/>
          </w:tcPr>
          <w:p w14:paraId="0214D38E" w14:textId="39F519A3"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1</w:t>
            </w:r>
          </w:p>
        </w:tc>
        <w:tc>
          <w:tcPr>
            <w:tcW w:w="1417" w:type="dxa"/>
          </w:tcPr>
          <w:p w14:paraId="740491E0" w14:textId="60C8A6B7"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E5D2D6B" w14:textId="7E703BA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7A45A23" w14:textId="552FC75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4722925C" w14:textId="493F9BF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3821A48C" w14:textId="4956D7BB"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domain</w:t>
            </w:r>
          </w:p>
        </w:tc>
      </w:tr>
      <w:tr w:rsidR="00FD15FD" w:rsidRPr="00A64D5C" w14:paraId="1C6F3583" w14:textId="7DB2683F" w:rsidTr="002F4837">
        <w:tc>
          <w:tcPr>
            <w:tcW w:w="907" w:type="dxa"/>
          </w:tcPr>
          <w:p w14:paraId="72A61A19" w14:textId="18C1FC86" w:rsidR="00FD15FD" w:rsidRPr="003F6FD0" w:rsidRDefault="00FD15FD" w:rsidP="00FD15FD">
            <w:pPr>
              <w:jc w:val="center"/>
              <w:rPr>
                <w:rFonts w:ascii="Times New Roman" w:hAnsi="Times New Roman" w:cs="Times New Roman"/>
                <w:lang w:val="en-US"/>
              </w:rPr>
            </w:pPr>
            <w:r>
              <w:rPr>
                <w:rFonts w:ascii="Times New Roman" w:hAnsi="Times New Roman" w:cs="Times New Roman"/>
                <w:lang w:val="en-US"/>
              </w:rPr>
              <w:t>52</w:t>
            </w:r>
          </w:p>
        </w:tc>
        <w:tc>
          <w:tcPr>
            <w:tcW w:w="1417" w:type="dxa"/>
          </w:tcPr>
          <w:p w14:paraId="69442585" w14:textId="2CCE54EC"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1417" w:type="dxa"/>
          </w:tcPr>
          <w:p w14:paraId="766043A4" w14:textId="5336C97A"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w:t>
            </w:r>
          </w:p>
        </w:tc>
        <w:tc>
          <w:tcPr>
            <w:tcW w:w="1417" w:type="dxa"/>
          </w:tcPr>
          <w:p w14:paraId="660FF318" w14:textId="0DF35D82"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NA</w:t>
            </w:r>
          </w:p>
        </w:tc>
        <w:tc>
          <w:tcPr>
            <w:tcW w:w="1417" w:type="dxa"/>
          </w:tcPr>
          <w:p w14:paraId="0CEDDE20" w14:textId="63F3F6AE" w:rsidR="00FD15FD" w:rsidRPr="003F6FD0" w:rsidRDefault="00FD15FD" w:rsidP="00FD15FD">
            <w:pPr>
              <w:spacing w:line="276" w:lineRule="auto"/>
              <w:jc w:val="center"/>
              <w:rPr>
                <w:rFonts w:ascii="Times New Roman" w:hAnsi="Times New Roman" w:cs="Times New Roman"/>
                <w:lang w:val="en-US"/>
              </w:rPr>
            </w:pPr>
            <w:r w:rsidRPr="003F6FD0">
              <w:rPr>
                <w:rFonts w:ascii="Times New Roman" w:hAnsi="Times New Roman" w:cs="Times New Roman"/>
                <w:lang w:val="en-US"/>
              </w:rPr>
              <w:t>NA</w:t>
            </w:r>
          </w:p>
        </w:tc>
        <w:tc>
          <w:tcPr>
            <w:tcW w:w="2551" w:type="dxa"/>
          </w:tcPr>
          <w:p w14:paraId="40562D7A" w14:textId="239EF90D"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domain</w:t>
            </w:r>
          </w:p>
        </w:tc>
      </w:tr>
      <w:tr w:rsidR="00FD15FD" w:rsidRPr="00DA345D" w14:paraId="096000BB" w14:textId="451B6D13" w:rsidTr="002F4837">
        <w:tc>
          <w:tcPr>
            <w:tcW w:w="907" w:type="dxa"/>
          </w:tcPr>
          <w:p w14:paraId="3358325F" w14:textId="01117CAC"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3</w:t>
            </w:r>
          </w:p>
        </w:tc>
        <w:tc>
          <w:tcPr>
            <w:tcW w:w="1417" w:type="dxa"/>
          </w:tcPr>
          <w:p w14:paraId="5991284C" w14:textId="29AA29A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30C3D7E2" w14:textId="5646E58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43DBEA2" w14:textId="41916D3B"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2FC73C45" w14:textId="62E6A83C"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48343DE1" w14:textId="24C53294"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5D5F4285" w14:textId="1736C1A0" w:rsidTr="002F4837">
        <w:tc>
          <w:tcPr>
            <w:tcW w:w="907" w:type="dxa"/>
          </w:tcPr>
          <w:p w14:paraId="4308BB5C" w14:textId="6E2C2549"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4</w:t>
            </w:r>
          </w:p>
        </w:tc>
        <w:tc>
          <w:tcPr>
            <w:tcW w:w="1417" w:type="dxa"/>
          </w:tcPr>
          <w:p w14:paraId="41087F74" w14:textId="565066D5"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E0E6678" w14:textId="2A8FE34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97E07ED" w14:textId="57FCD90C"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4302CC2A" w14:textId="7B98A56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2AAEC548" w14:textId="3C321CDA"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0F8BF6A0" w14:textId="0DD330CD" w:rsidTr="002F4837">
        <w:tc>
          <w:tcPr>
            <w:tcW w:w="907" w:type="dxa"/>
          </w:tcPr>
          <w:p w14:paraId="2A87CB4C" w14:textId="2F010B45"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5</w:t>
            </w:r>
          </w:p>
        </w:tc>
        <w:tc>
          <w:tcPr>
            <w:tcW w:w="1417" w:type="dxa"/>
          </w:tcPr>
          <w:p w14:paraId="368EFA6D" w14:textId="784BE16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629FCF1" w14:textId="69CD189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33D97F1F" w14:textId="44D1BBA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39EE8C5F" w14:textId="2EE6DE7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7A03F38C" w14:textId="69899CCD"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5C0E05BB" w14:textId="04A34237" w:rsidTr="002F4837">
        <w:tc>
          <w:tcPr>
            <w:tcW w:w="907" w:type="dxa"/>
          </w:tcPr>
          <w:p w14:paraId="07811100" w14:textId="44D512A7"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6</w:t>
            </w:r>
          </w:p>
        </w:tc>
        <w:tc>
          <w:tcPr>
            <w:tcW w:w="1417" w:type="dxa"/>
          </w:tcPr>
          <w:p w14:paraId="7D75DB4D" w14:textId="75D313D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D6B22EB" w14:textId="33E34223"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2275449" w14:textId="2BB5B8D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39D92FDD" w14:textId="6DE89C3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062FF14E" w14:textId="5F515ADC"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0EA84F9B" w14:textId="7848EF16" w:rsidTr="002F4837">
        <w:tc>
          <w:tcPr>
            <w:tcW w:w="907" w:type="dxa"/>
          </w:tcPr>
          <w:p w14:paraId="20FEBC9D" w14:textId="5EF9EBEC"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7</w:t>
            </w:r>
          </w:p>
        </w:tc>
        <w:tc>
          <w:tcPr>
            <w:tcW w:w="1417" w:type="dxa"/>
          </w:tcPr>
          <w:p w14:paraId="6796992A" w14:textId="7926123A"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177EE110" w14:textId="622BB1B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98CDF80" w14:textId="6F1FC92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2C6736A6" w14:textId="7DAF4560"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21091036" w14:textId="4F178376"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5D4F9A9F" w14:textId="73BFACC6" w:rsidTr="002F4837">
        <w:tc>
          <w:tcPr>
            <w:tcW w:w="907" w:type="dxa"/>
          </w:tcPr>
          <w:p w14:paraId="6A02A3DB" w14:textId="108314CE"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8</w:t>
            </w:r>
          </w:p>
        </w:tc>
        <w:tc>
          <w:tcPr>
            <w:tcW w:w="1417" w:type="dxa"/>
          </w:tcPr>
          <w:p w14:paraId="0254EB65" w14:textId="4D4063B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ED72536" w14:textId="007471AB"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EBB3FD7" w14:textId="402E08A5"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08D06EE" w14:textId="13AA9BF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1B541ADF" w14:textId="541B2207"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19E0B0D4" w14:textId="0497A911" w:rsidTr="002F4837">
        <w:tc>
          <w:tcPr>
            <w:tcW w:w="907" w:type="dxa"/>
          </w:tcPr>
          <w:p w14:paraId="51EBAE83" w14:textId="1D470A35"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59</w:t>
            </w:r>
          </w:p>
        </w:tc>
        <w:tc>
          <w:tcPr>
            <w:tcW w:w="1417" w:type="dxa"/>
          </w:tcPr>
          <w:p w14:paraId="5992AEE1" w14:textId="7253FF1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B4BDF07" w14:textId="49BD24F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8B801F5" w14:textId="657E4481"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262FFBEE" w14:textId="4B34590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493DB2AA" w14:textId="2FF5506B"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ild dementia</w:t>
            </w:r>
          </w:p>
        </w:tc>
      </w:tr>
      <w:tr w:rsidR="00FD15FD" w:rsidRPr="00DA345D" w14:paraId="69C755AA" w14:textId="5EFBF428" w:rsidTr="002F4837">
        <w:tc>
          <w:tcPr>
            <w:tcW w:w="907" w:type="dxa"/>
          </w:tcPr>
          <w:p w14:paraId="5BEC86E9" w14:textId="68EC914D"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60</w:t>
            </w:r>
          </w:p>
        </w:tc>
        <w:tc>
          <w:tcPr>
            <w:tcW w:w="1417" w:type="dxa"/>
          </w:tcPr>
          <w:p w14:paraId="1C0086F1" w14:textId="3745376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B458D69" w14:textId="2B7A19DB"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164EE863" w14:textId="6500572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6C35DF60" w14:textId="1554F038"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02D2788E" w14:textId="711AE598"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 domain</w:t>
            </w:r>
          </w:p>
        </w:tc>
      </w:tr>
      <w:tr w:rsidR="00FD15FD" w:rsidRPr="00DA345D" w14:paraId="30DFDE60" w14:textId="5F6780C7" w:rsidTr="002F4837">
        <w:tc>
          <w:tcPr>
            <w:tcW w:w="907" w:type="dxa"/>
          </w:tcPr>
          <w:p w14:paraId="1F2E5B43" w14:textId="4A39E516"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61</w:t>
            </w:r>
          </w:p>
        </w:tc>
        <w:tc>
          <w:tcPr>
            <w:tcW w:w="1417" w:type="dxa"/>
          </w:tcPr>
          <w:p w14:paraId="506FE085" w14:textId="437156B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F053D95" w14:textId="2C3A8AD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37187337" w14:textId="2CEB8119"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4008E903" w14:textId="1B1F926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20C43E0B" w14:textId="2FE6F86C"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single domain</w:t>
            </w:r>
          </w:p>
        </w:tc>
      </w:tr>
      <w:tr w:rsidR="00FD15FD" w:rsidRPr="00DA345D" w14:paraId="42C6DFEA" w14:textId="238CFE1F" w:rsidTr="002F4837">
        <w:tc>
          <w:tcPr>
            <w:tcW w:w="907" w:type="dxa"/>
          </w:tcPr>
          <w:p w14:paraId="1762CAE4" w14:textId="3752CC70"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62</w:t>
            </w:r>
          </w:p>
        </w:tc>
        <w:tc>
          <w:tcPr>
            <w:tcW w:w="1417" w:type="dxa"/>
          </w:tcPr>
          <w:p w14:paraId="440E4147" w14:textId="6F01F692"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1EB2053" w14:textId="0CE4222B"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44400B1" w14:textId="492ECD6E"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1FDB7FE9" w14:textId="59CB38B6"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2551" w:type="dxa"/>
          </w:tcPr>
          <w:p w14:paraId="72FDA1BB" w14:textId="4AD518FB"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r w:rsidR="00FD15FD" w:rsidRPr="00DA345D" w14:paraId="519093C1" w14:textId="0732852A" w:rsidTr="002F4837">
        <w:tc>
          <w:tcPr>
            <w:tcW w:w="907" w:type="dxa"/>
          </w:tcPr>
          <w:p w14:paraId="6288FEC7" w14:textId="1EB1BCAD" w:rsidR="00FD15FD" w:rsidRPr="00DA345D" w:rsidRDefault="00FD15FD" w:rsidP="00FD15FD">
            <w:pPr>
              <w:jc w:val="center"/>
              <w:rPr>
                <w:rFonts w:ascii="Times New Roman" w:hAnsi="Times New Roman" w:cs="Times New Roman"/>
                <w:lang w:val="en-US"/>
              </w:rPr>
            </w:pPr>
            <w:r>
              <w:rPr>
                <w:rFonts w:ascii="Times New Roman" w:hAnsi="Times New Roman" w:cs="Times New Roman"/>
                <w:lang w:val="en-US"/>
              </w:rPr>
              <w:t>63</w:t>
            </w:r>
          </w:p>
        </w:tc>
        <w:tc>
          <w:tcPr>
            <w:tcW w:w="1417" w:type="dxa"/>
          </w:tcPr>
          <w:p w14:paraId="3CA31247" w14:textId="3C970974"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700FC8B" w14:textId="3179C23D"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BE536AA" w14:textId="48831DDF"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NA</w:t>
            </w:r>
          </w:p>
        </w:tc>
        <w:tc>
          <w:tcPr>
            <w:tcW w:w="1417" w:type="dxa"/>
          </w:tcPr>
          <w:p w14:paraId="036EED41" w14:textId="3E5CC2A4" w:rsidR="00FD15FD" w:rsidRPr="00DA345D" w:rsidRDefault="00FD15FD" w:rsidP="00FD15FD">
            <w:pPr>
              <w:spacing w:line="276" w:lineRule="auto"/>
              <w:jc w:val="center"/>
              <w:rPr>
                <w:rFonts w:ascii="Times New Roman" w:hAnsi="Times New Roman" w:cs="Times New Roman"/>
                <w:lang w:val="en-US"/>
              </w:rPr>
            </w:pPr>
            <w:r>
              <w:rPr>
                <w:rFonts w:ascii="Times New Roman" w:hAnsi="Times New Roman" w:cs="Times New Roman"/>
                <w:lang w:val="en-US"/>
              </w:rPr>
              <w:t>+</w:t>
            </w:r>
          </w:p>
        </w:tc>
        <w:tc>
          <w:tcPr>
            <w:tcW w:w="2551" w:type="dxa"/>
          </w:tcPr>
          <w:p w14:paraId="382B440C" w14:textId="6C2C358A" w:rsidR="00FD15FD" w:rsidRPr="00FD15FD" w:rsidRDefault="00FD15FD" w:rsidP="00FD15FD">
            <w:pPr>
              <w:spacing w:line="276" w:lineRule="auto"/>
              <w:jc w:val="center"/>
              <w:rPr>
                <w:rFonts w:ascii="Times New Roman" w:hAnsi="Times New Roman" w:cs="Times New Roman"/>
                <w:lang w:val="en-US"/>
              </w:rPr>
            </w:pPr>
            <w:r w:rsidRPr="00FD15FD">
              <w:rPr>
                <w:rFonts w:ascii="Times New Roman" w:hAnsi="Times New Roman" w:cs="Times New Roman"/>
                <w:lang w:val="en-US"/>
              </w:rPr>
              <w:t>MCI; multi-domain</w:t>
            </w:r>
          </w:p>
        </w:tc>
      </w:tr>
    </w:tbl>
    <w:p w14:paraId="62F9844C" w14:textId="19555438" w:rsidR="00783DF4" w:rsidRDefault="00783DF4" w:rsidP="00DF7B8F">
      <w:pPr>
        <w:spacing w:after="0" w:line="276" w:lineRule="auto"/>
        <w:rPr>
          <w:rFonts w:ascii="Times New Roman" w:hAnsi="Times New Roman" w:cs="Times New Roman"/>
          <w:lang w:val="en-US"/>
        </w:rPr>
      </w:pPr>
    </w:p>
    <w:p w14:paraId="1B3B949B" w14:textId="5058CA32" w:rsidR="00B857D8" w:rsidRPr="00E1153A" w:rsidRDefault="00B857D8" w:rsidP="006468C7">
      <w:pPr>
        <w:spacing w:after="0" w:line="240" w:lineRule="auto"/>
        <w:jc w:val="both"/>
        <w:rPr>
          <w:rFonts w:ascii="Times New Roman" w:hAnsi="Times New Roman" w:cs="Times New Roman"/>
          <w:lang w:val="en-US"/>
        </w:rPr>
      </w:pPr>
      <w:r>
        <w:rPr>
          <w:rFonts w:ascii="Times New Roman" w:hAnsi="Times New Roman" w:cs="Times New Roman"/>
          <w:lang w:val="en-US"/>
        </w:rPr>
        <w:t xml:space="preserve">The table illustrates the status </w:t>
      </w:r>
      <w:r w:rsidRPr="00116418">
        <w:rPr>
          <w:rFonts w:ascii="Times New Roman" w:hAnsi="Times New Roman" w:cs="Times New Roman"/>
          <w:lang w:val="en-US"/>
        </w:rPr>
        <w:t xml:space="preserve">of </w:t>
      </w:r>
      <w:r w:rsidR="00041CBB" w:rsidRPr="00116418">
        <w:rPr>
          <w:rFonts w:ascii="Times New Roman" w:hAnsi="Times New Roman" w:cs="Times New Roman"/>
          <w:lang w:val="en-US"/>
        </w:rPr>
        <w:t>amyloid-β</w:t>
      </w:r>
      <w:r w:rsidRPr="00116418">
        <w:rPr>
          <w:rFonts w:ascii="Times New Roman" w:hAnsi="Times New Roman" w:cs="Times New Roman"/>
          <w:lang w:val="en-US"/>
        </w:rPr>
        <w:t xml:space="preserve"> and tau protein biomarkers for each patient included in the study. Results are reported</w:t>
      </w:r>
      <w:r w:rsidR="00041CBB" w:rsidRPr="00116418">
        <w:rPr>
          <w:rFonts w:ascii="Times New Roman" w:hAnsi="Times New Roman" w:cs="Times New Roman"/>
          <w:lang w:val="en-US"/>
        </w:rPr>
        <w:t xml:space="preserve"> separately for abnormalities of</w:t>
      </w:r>
      <w:r w:rsidRPr="00116418">
        <w:rPr>
          <w:rFonts w:ascii="Times New Roman" w:hAnsi="Times New Roman" w:cs="Times New Roman"/>
          <w:lang w:val="en-US"/>
        </w:rPr>
        <w:t xml:space="preserve"> </w:t>
      </w:r>
      <w:r w:rsidR="00041CBB" w:rsidRPr="00116418">
        <w:rPr>
          <w:rFonts w:ascii="Times New Roman" w:hAnsi="Times New Roman" w:cs="Times New Roman"/>
          <w:lang w:val="en-US"/>
        </w:rPr>
        <w:t xml:space="preserve">amyloid and tau </w:t>
      </w:r>
      <w:r w:rsidR="00087BAA" w:rsidRPr="00116418">
        <w:rPr>
          <w:rFonts w:ascii="Times New Roman" w:hAnsi="Times New Roman" w:cs="Times New Roman"/>
          <w:lang w:val="en-US"/>
        </w:rPr>
        <w:t>pathology</w:t>
      </w:r>
      <w:r w:rsidR="00041CBB" w:rsidRPr="00116418">
        <w:rPr>
          <w:rFonts w:ascii="Times New Roman" w:hAnsi="Times New Roman" w:cs="Times New Roman"/>
          <w:lang w:val="en-US"/>
        </w:rPr>
        <w:t xml:space="preserve"> as assessed in cerebrospinal fluid (CSF) or </w:t>
      </w:r>
      <w:r w:rsidR="00087BAA" w:rsidRPr="00116418">
        <w:rPr>
          <w:rFonts w:ascii="Times New Roman" w:hAnsi="Times New Roman" w:cs="Times New Roman"/>
          <w:lang w:val="en-US"/>
        </w:rPr>
        <w:t xml:space="preserve">via </w:t>
      </w:r>
      <w:r w:rsidR="00041CBB" w:rsidRPr="00116418">
        <w:rPr>
          <w:rFonts w:ascii="Times New Roman" w:hAnsi="Times New Roman" w:cs="Times New Roman"/>
          <w:lang w:val="en-US"/>
        </w:rPr>
        <w:t>positron emission tomography (</w:t>
      </w:r>
      <w:r w:rsidR="00041CBB" w:rsidRPr="00E1153A">
        <w:rPr>
          <w:rFonts w:ascii="Times New Roman" w:hAnsi="Times New Roman" w:cs="Times New Roman"/>
          <w:lang w:val="en-US"/>
        </w:rPr>
        <w:t xml:space="preserve">PET). A ‘+’ indicates an abnormal value and a ‘-’ indicates a normal value in the conducted examination. ‘NA’ </w:t>
      </w:r>
      <w:r w:rsidR="00851C0A" w:rsidRPr="00E1153A">
        <w:rPr>
          <w:rFonts w:ascii="Times New Roman" w:hAnsi="Times New Roman" w:cs="Times New Roman"/>
          <w:lang w:val="en-US"/>
        </w:rPr>
        <w:t xml:space="preserve">means </w:t>
      </w:r>
      <w:r w:rsidR="00041CBB" w:rsidRPr="00E1153A">
        <w:rPr>
          <w:rFonts w:ascii="Times New Roman" w:hAnsi="Times New Roman" w:cs="Times New Roman"/>
          <w:lang w:val="en-US"/>
        </w:rPr>
        <w:t>that the corresponding diagnostics were not performed. All patients tested positive for amyloid</w:t>
      </w:r>
      <w:r w:rsidR="00041CBB" w:rsidRPr="00E1153A">
        <w:t>-</w:t>
      </w:r>
      <w:r w:rsidR="00041CBB" w:rsidRPr="00E1153A">
        <w:rPr>
          <w:rFonts w:ascii="Times New Roman" w:hAnsi="Times New Roman" w:cs="Times New Roman"/>
          <w:lang w:val="en-US"/>
        </w:rPr>
        <w:t>β (A+) and tau protein (T+) with respect to at least one of the two diagnostic modalities.</w:t>
      </w:r>
    </w:p>
    <w:p w14:paraId="35DCB5EB" w14:textId="188E7602" w:rsidR="002E0E1D" w:rsidRPr="00E1153A" w:rsidRDefault="002E0E1D" w:rsidP="006468C7">
      <w:pPr>
        <w:spacing w:after="0" w:line="240" w:lineRule="auto"/>
        <w:rPr>
          <w:rFonts w:ascii="Times New Roman" w:hAnsi="Times New Roman" w:cs="Times New Roman"/>
          <w:lang w:val="en-US"/>
        </w:rPr>
      </w:pPr>
    </w:p>
    <w:p w14:paraId="2C51DE0E" w14:textId="003B5FA9" w:rsidR="00A2124C" w:rsidRPr="00E1153A" w:rsidRDefault="00A2124C" w:rsidP="006468C7">
      <w:pPr>
        <w:spacing w:after="0" w:line="240" w:lineRule="auto"/>
        <w:rPr>
          <w:rFonts w:ascii="Times New Roman" w:hAnsi="Times New Roman" w:cs="Times New Roman"/>
          <w:lang w:val="en-US"/>
        </w:rPr>
      </w:pPr>
      <w:r w:rsidRPr="00E1153A">
        <w:rPr>
          <w:rFonts w:ascii="Times New Roman" w:hAnsi="Times New Roman" w:cs="Times New Roman"/>
          <w:lang w:val="en-US"/>
        </w:rPr>
        <w:t>All patients showed impairments in (episodic) memory, i.e., suffered from an amnestic variant of Alzheimer’s disease.</w:t>
      </w:r>
    </w:p>
    <w:p w14:paraId="036793ED" w14:textId="37A29236" w:rsidR="00A2124C" w:rsidRPr="00E1153A" w:rsidRDefault="00A2124C" w:rsidP="006468C7">
      <w:pPr>
        <w:spacing w:after="0" w:line="240" w:lineRule="auto"/>
        <w:rPr>
          <w:rFonts w:ascii="Times New Roman" w:hAnsi="Times New Roman" w:cs="Times New Roman"/>
          <w:lang w:val="en-US"/>
        </w:rPr>
      </w:pPr>
    </w:p>
    <w:p w14:paraId="2BA85FC8" w14:textId="338E2465" w:rsidR="00A2124C" w:rsidRPr="00E1153A" w:rsidRDefault="00A2124C" w:rsidP="006468C7">
      <w:pPr>
        <w:spacing w:after="0" w:line="240" w:lineRule="auto"/>
        <w:rPr>
          <w:rFonts w:ascii="Times New Roman" w:hAnsi="Times New Roman" w:cs="Times New Roman"/>
          <w:lang w:val="en-US"/>
        </w:rPr>
      </w:pPr>
      <w:r w:rsidRPr="00E1153A">
        <w:rPr>
          <w:rFonts w:ascii="Times New Roman" w:hAnsi="Times New Roman" w:cs="Times New Roman"/>
          <w:lang w:val="en-US"/>
        </w:rPr>
        <w:t xml:space="preserve">MCI = Mild cognitive impairment </w:t>
      </w:r>
      <w:r w:rsidRPr="00E1153A">
        <w:rPr>
          <w:rFonts w:ascii="Times New Roman" w:hAnsi="Times New Roman" w:cs="Times New Roman"/>
          <w:lang w:val="en-US"/>
        </w:rPr>
        <w:sym w:font="Symbol" w:char="F02D"/>
      </w:r>
      <w:r w:rsidRPr="00E1153A">
        <w:rPr>
          <w:rFonts w:ascii="Times New Roman" w:hAnsi="Times New Roman" w:cs="Times New Roman"/>
          <w:lang w:val="en-US"/>
        </w:rPr>
        <w:t xml:space="preserve"> Objective evidence of impairment in one or more cognitive domains, including memory, with preservation of independence in daily life activities</w:t>
      </w:r>
    </w:p>
    <w:p w14:paraId="756F34D3" w14:textId="77777777" w:rsidR="00A2124C" w:rsidRPr="00E1153A" w:rsidRDefault="00A2124C" w:rsidP="006468C7">
      <w:pPr>
        <w:spacing w:after="0" w:line="240" w:lineRule="auto"/>
        <w:rPr>
          <w:rFonts w:ascii="Times New Roman" w:hAnsi="Times New Roman" w:cs="Times New Roman"/>
          <w:lang w:val="en-US"/>
        </w:rPr>
      </w:pPr>
    </w:p>
    <w:p w14:paraId="464A7332" w14:textId="55D18479" w:rsidR="00A2124C" w:rsidRPr="00E1153A" w:rsidRDefault="00A2124C" w:rsidP="006468C7">
      <w:pPr>
        <w:spacing w:after="0" w:line="240" w:lineRule="auto"/>
        <w:rPr>
          <w:rFonts w:ascii="Times New Roman" w:hAnsi="Times New Roman" w:cs="Times New Roman"/>
          <w:lang w:val="en-US"/>
        </w:rPr>
      </w:pPr>
      <w:r w:rsidRPr="00E1153A">
        <w:rPr>
          <w:rFonts w:ascii="Times New Roman" w:hAnsi="Times New Roman" w:cs="Times New Roman"/>
          <w:lang w:val="en-US"/>
        </w:rPr>
        <w:t xml:space="preserve">Mild dementia </w:t>
      </w:r>
      <w:r w:rsidRPr="00E1153A">
        <w:rPr>
          <w:rFonts w:ascii="Times New Roman" w:hAnsi="Times New Roman" w:cs="Times New Roman"/>
          <w:lang w:val="en-US"/>
        </w:rPr>
        <w:sym w:font="Symbol" w:char="F02D"/>
      </w:r>
      <w:r w:rsidRPr="00E1153A">
        <w:rPr>
          <w:rFonts w:ascii="Times New Roman" w:hAnsi="Times New Roman" w:cs="Times New Roman"/>
          <w:lang w:val="en-US"/>
        </w:rPr>
        <w:t xml:space="preserve"> Substantial progressive impairment affecting multiple cognitive domains, documented by the individual’s report, observer (e.g., partner) report, or change on longitudinal cognitive testing, with clearly evident functional impact on daily life activities</w:t>
      </w:r>
    </w:p>
    <w:p w14:paraId="31321869" w14:textId="77777777" w:rsidR="00A2124C" w:rsidRPr="00E1153A" w:rsidRDefault="00A2124C" w:rsidP="006468C7">
      <w:pPr>
        <w:spacing w:after="0" w:line="240" w:lineRule="auto"/>
        <w:rPr>
          <w:rFonts w:ascii="Times New Roman" w:hAnsi="Times New Roman" w:cs="Times New Roman"/>
          <w:lang w:val="en-US"/>
        </w:rPr>
      </w:pPr>
    </w:p>
    <w:p w14:paraId="72CFF469" w14:textId="1FB2C8EE" w:rsidR="00A2124C" w:rsidRDefault="00A2124C" w:rsidP="006468C7">
      <w:pPr>
        <w:spacing w:after="0" w:line="240" w:lineRule="auto"/>
        <w:rPr>
          <w:rFonts w:ascii="Times New Roman" w:hAnsi="Times New Roman" w:cs="Times New Roman"/>
          <w:lang w:val="en-US"/>
        </w:rPr>
      </w:pPr>
      <w:r w:rsidRPr="00E1153A">
        <w:rPr>
          <w:rFonts w:ascii="Times New Roman" w:hAnsi="Times New Roman" w:cs="Times New Roman"/>
          <w:lang w:val="en-US"/>
        </w:rPr>
        <w:t xml:space="preserve">Moderate dementia </w:t>
      </w:r>
      <w:r w:rsidRPr="00E1153A">
        <w:rPr>
          <w:rFonts w:ascii="Times New Roman" w:hAnsi="Times New Roman" w:cs="Times New Roman"/>
          <w:lang w:val="en-US"/>
        </w:rPr>
        <w:sym w:font="Symbol" w:char="F02D"/>
      </w:r>
      <w:r w:rsidRPr="00E1153A">
        <w:rPr>
          <w:rFonts w:ascii="Times New Roman" w:hAnsi="Times New Roman" w:cs="Times New Roman"/>
          <w:lang w:val="en-US"/>
        </w:rPr>
        <w:t xml:space="preserve"> Progressive cognitive impairment and extensive functional impact on daily life</w:t>
      </w:r>
      <w:r w:rsidR="00851C0A" w:rsidRPr="00E1153A">
        <w:rPr>
          <w:rFonts w:ascii="Times New Roman" w:hAnsi="Times New Roman" w:cs="Times New Roman"/>
          <w:lang w:val="en-US"/>
        </w:rPr>
        <w:t>,</w:t>
      </w:r>
      <w:r w:rsidRPr="00E1153A">
        <w:rPr>
          <w:rFonts w:ascii="Times New Roman" w:hAnsi="Times New Roman" w:cs="Times New Roman"/>
          <w:lang w:val="en-US"/>
        </w:rPr>
        <w:t xml:space="preserve"> with impairment in basic activities</w:t>
      </w:r>
    </w:p>
    <w:p w14:paraId="10065F8D" w14:textId="2FCB0244" w:rsidR="00846410" w:rsidRDefault="00846410" w:rsidP="006468C7">
      <w:pPr>
        <w:spacing w:after="0" w:line="240" w:lineRule="auto"/>
        <w:rPr>
          <w:rFonts w:ascii="Times New Roman" w:hAnsi="Times New Roman" w:cs="Times New Roman"/>
          <w:lang w:val="en-US"/>
        </w:rPr>
      </w:pPr>
    </w:p>
    <w:p w14:paraId="1A22BEA0" w14:textId="77777777" w:rsidR="00C548D3" w:rsidRDefault="00C548D3" w:rsidP="006468C7">
      <w:pPr>
        <w:spacing w:after="0" w:line="240" w:lineRule="auto"/>
        <w:rPr>
          <w:rFonts w:ascii="Times New Roman" w:hAnsi="Times New Roman" w:cs="Times New Roman"/>
          <w:lang w:val="en-US"/>
        </w:rPr>
      </w:pPr>
    </w:p>
    <w:p w14:paraId="0E2E64CB" w14:textId="77777777" w:rsidR="0068475D" w:rsidRDefault="0068475D" w:rsidP="006468C7">
      <w:pPr>
        <w:spacing w:after="0" w:line="240" w:lineRule="auto"/>
        <w:rPr>
          <w:rFonts w:ascii="Times New Roman" w:hAnsi="Times New Roman" w:cs="Times New Roman"/>
          <w:lang w:val="en-US"/>
        </w:rPr>
      </w:pPr>
    </w:p>
    <w:p w14:paraId="6CD984EB" w14:textId="540D4D60" w:rsidR="006468C7" w:rsidRPr="0068475D" w:rsidRDefault="00846410" w:rsidP="00846410">
      <w:pPr>
        <w:spacing w:after="0" w:line="240" w:lineRule="auto"/>
        <w:ind w:left="567" w:hanging="567"/>
        <w:rPr>
          <w:rFonts w:ascii="Times New Roman" w:hAnsi="Times New Roman" w:cs="Times New Roman"/>
          <w:sz w:val="18"/>
          <w:szCs w:val="18"/>
          <w:lang w:val="en-US"/>
        </w:rPr>
      </w:pPr>
      <w:r w:rsidRPr="0068475D">
        <w:rPr>
          <w:rFonts w:ascii="Times New Roman" w:hAnsi="Times New Roman" w:cs="Times New Roman"/>
          <w:sz w:val="18"/>
          <w:szCs w:val="18"/>
          <w:lang w:val="en-US"/>
        </w:rPr>
        <w:t xml:space="preserve">Albert MS, DeKosky ST, Dickson D et al. (2011) The diagnosis of mild cognitive impairment due to Alzheimer's disease: Recommendations from the National Institute on Aging-Alzheimer's Association workgroups on diagnostic guidelines for Alzheimer's disease. </w:t>
      </w:r>
      <w:proofErr w:type="spellStart"/>
      <w:r w:rsidRPr="0068475D">
        <w:rPr>
          <w:rFonts w:ascii="Times New Roman" w:hAnsi="Times New Roman" w:cs="Times New Roman"/>
          <w:sz w:val="18"/>
          <w:szCs w:val="18"/>
          <w:lang w:val="en-US"/>
        </w:rPr>
        <w:t>Alzheimers</w:t>
      </w:r>
      <w:proofErr w:type="spellEnd"/>
      <w:r w:rsidRPr="0068475D">
        <w:rPr>
          <w:rFonts w:ascii="Times New Roman" w:hAnsi="Times New Roman" w:cs="Times New Roman"/>
          <w:sz w:val="18"/>
          <w:szCs w:val="18"/>
          <w:lang w:val="en-US"/>
        </w:rPr>
        <w:t xml:space="preserve"> Dement 7:270-279. </w:t>
      </w:r>
      <w:hyperlink r:id="rId7" w:history="1">
        <w:r w:rsidRPr="0068475D">
          <w:rPr>
            <w:rStyle w:val="Hyperlink"/>
            <w:rFonts w:ascii="Times New Roman" w:hAnsi="Times New Roman" w:cs="Times New Roman"/>
            <w:sz w:val="18"/>
            <w:szCs w:val="18"/>
            <w:lang w:val="en-US"/>
          </w:rPr>
          <w:t>https://doi.org/10.1016/j.jalz.2011.03.008</w:t>
        </w:r>
      </w:hyperlink>
    </w:p>
    <w:p w14:paraId="6265C6ED" w14:textId="250D59D8" w:rsidR="00846410" w:rsidRPr="00846410" w:rsidRDefault="00846410" w:rsidP="00846410">
      <w:pPr>
        <w:spacing w:after="0" w:line="240" w:lineRule="auto"/>
        <w:ind w:left="567" w:hanging="567"/>
        <w:rPr>
          <w:rFonts w:ascii="Times New Roman" w:hAnsi="Times New Roman" w:cs="Times New Roman"/>
          <w:sz w:val="18"/>
          <w:szCs w:val="18"/>
          <w:lang w:val="en-US"/>
        </w:rPr>
      </w:pPr>
      <w:r w:rsidRPr="0068475D">
        <w:rPr>
          <w:rFonts w:ascii="Times New Roman" w:hAnsi="Times New Roman" w:cs="Times New Roman"/>
          <w:sz w:val="18"/>
          <w:szCs w:val="18"/>
          <w:lang w:val="en-US"/>
        </w:rPr>
        <w:t xml:space="preserve">Jack CR, Jr., Bennett DA, </w:t>
      </w:r>
      <w:proofErr w:type="spellStart"/>
      <w:r w:rsidRPr="0068475D">
        <w:rPr>
          <w:rFonts w:ascii="Times New Roman" w:hAnsi="Times New Roman" w:cs="Times New Roman"/>
          <w:sz w:val="18"/>
          <w:szCs w:val="18"/>
          <w:lang w:val="en-US"/>
        </w:rPr>
        <w:t>Blennow</w:t>
      </w:r>
      <w:proofErr w:type="spellEnd"/>
      <w:r w:rsidRPr="0068475D">
        <w:rPr>
          <w:rFonts w:ascii="Times New Roman" w:hAnsi="Times New Roman" w:cs="Times New Roman"/>
          <w:sz w:val="18"/>
          <w:szCs w:val="18"/>
          <w:lang w:val="en-US"/>
        </w:rPr>
        <w:t xml:space="preserve"> K et al. (2018) NIA-AA Research Framework: Toward a biological definition of Alzheimer's disease. </w:t>
      </w:r>
      <w:proofErr w:type="spellStart"/>
      <w:r w:rsidRPr="0068475D">
        <w:rPr>
          <w:rFonts w:ascii="Times New Roman" w:hAnsi="Times New Roman" w:cs="Times New Roman"/>
          <w:sz w:val="18"/>
          <w:szCs w:val="18"/>
          <w:lang w:val="en-US"/>
        </w:rPr>
        <w:t>Alzheimers</w:t>
      </w:r>
      <w:proofErr w:type="spellEnd"/>
      <w:r w:rsidRPr="0068475D">
        <w:rPr>
          <w:rFonts w:ascii="Times New Roman" w:hAnsi="Times New Roman" w:cs="Times New Roman"/>
          <w:sz w:val="18"/>
          <w:szCs w:val="18"/>
          <w:lang w:val="en-US"/>
        </w:rPr>
        <w:t xml:space="preserve"> Dement 14:535-562. </w:t>
      </w:r>
      <w:hyperlink r:id="rId8" w:history="1">
        <w:r w:rsidRPr="0068475D">
          <w:rPr>
            <w:rStyle w:val="Hyperlink"/>
            <w:rFonts w:ascii="Times New Roman" w:hAnsi="Times New Roman" w:cs="Times New Roman"/>
            <w:sz w:val="18"/>
            <w:szCs w:val="18"/>
            <w:lang w:val="en-US"/>
          </w:rPr>
          <w:t>https://doi.org/10.1016/j.jalz.2018.02.018</w:t>
        </w:r>
      </w:hyperlink>
      <w:r w:rsidR="00AD2EA0">
        <w:rPr>
          <w:rStyle w:val="Hyperlink"/>
          <w:rFonts w:ascii="Times New Roman" w:hAnsi="Times New Roman" w:cs="Times New Roman"/>
          <w:sz w:val="18"/>
          <w:szCs w:val="18"/>
          <w:lang w:val="en-US"/>
        </w:rPr>
        <w:t xml:space="preserve"> </w:t>
      </w:r>
    </w:p>
    <w:sectPr w:rsidR="00846410" w:rsidRPr="00846410" w:rsidSect="00E20BD4">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8A5B5" w14:textId="77777777" w:rsidR="007965AF" w:rsidRDefault="007965AF" w:rsidP="008C3A37">
      <w:pPr>
        <w:spacing w:after="0" w:line="240" w:lineRule="auto"/>
      </w:pPr>
      <w:r>
        <w:separator/>
      </w:r>
    </w:p>
  </w:endnote>
  <w:endnote w:type="continuationSeparator" w:id="0">
    <w:p w14:paraId="204CC13B" w14:textId="77777777" w:rsidR="007965AF" w:rsidRDefault="007965AF" w:rsidP="008C3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921368881"/>
      <w:docPartObj>
        <w:docPartGallery w:val="Page Numbers (Bottom of Page)"/>
        <w:docPartUnique/>
      </w:docPartObj>
    </w:sdtPr>
    <w:sdtEndPr/>
    <w:sdtContent>
      <w:p w14:paraId="20C7AD8B" w14:textId="2C2ED384" w:rsidR="00AC6444" w:rsidRPr="00AC6444" w:rsidRDefault="00AC6444">
        <w:pPr>
          <w:pStyle w:val="Fuzeile"/>
          <w:jc w:val="right"/>
          <w:rPr>
            <w:rFonts w:ascii="Times New Roman" w:hAnsi="Times New Roman" w:cs="Times New Roman"/>
          </w:rPr>
        </w:pPr>
        <w:r w:rsidRPr="00AC6444">
          <w:rPr>
            <w:rFonts w:ascii="Times New Roman" w:hAnsi="Times New Roman" w:cs="Times New Roman"/>
          </w:rPr>
          <w:fldChar w:fldCharType="begin"/>
        </w:r>
        <w:r w:rsidRPr="00AC6444">
          <w:rPr>
            <w:rFonts w:ascii="Times New Roman" w:hAnsi="Times New Roman" w:cs="Times New Roman"/>
          </w:rPr>
          <w:instrText>PAGE   \* MERGEFORMAT</w:instrText>
        </w:r>
        <w:r w:rsidRPr="00AC6444">
          <w:rPr>
            <w:rFonts w:ascii="Times New Roman" w:hAnsi="Times New Roman" w:cs="Times New Roman"/>
          </w:rPr>
          <w:fldChar w:fldCharType="separate"/>
        </w:r>
        <w:r w:rsidRPr="00AC6444">
          <w:rPr>
            <w:rFonts w:ascii="Times New Roman" w:hAnsi="Times New Roman" w:cs="Times New Roman"/>
          </w:rPr>
          <w:t>2</w:t>
        </w:r>
        <w:r w:rsidRPr="00AC6444">
          <w:rPr>
            <w:rFonts w:ascii="Times New Roman" w:hAnsi="Times New Roman" w:cs="Times New Roman"/>
          </w:rPr>
          <w:fldChar w:fldCharType="end"/>
        </w:r>
      </w:p>
    </w:sdtContent>
  </w:sdt>
  <w:p w14:paraId="700BA15E" w14:textId="77777777" w:rsidR="00136F34" w:rsidRDefault="00136F3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90A11" w14:textId="77777777" w:rsidR="007965AF" w:rsidRDefault="007965AF" w:rsidP="008C3A37">
      <w:pPr>
        <w:spacing w:after="0" w:line="240" w:lineRule="auto"/>
      </w:pPr>
      <w:r>
        <w:separator/>
      </w:r>
    </w:p>
  </w:footnote>
  <w:footnote w:type="continuationSeparator" w:id="0">
    <w:p w14:paraId="6BD4BAB2" w14:textId="77777777" w:rsidR="007965AF" w:rsidRDefault="007965AF" w:rsidP="008C3A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8F"/>
    <w:rsid w:val="0000298A"/>
    <w:rsid w:val="00007B69"/>
    <w:rsid w:val="000226E4"/>
    <w:rsid w:val="000240B1"/>
    <w:rsid w:val="000346DD"/>
    <w:rsid w:val="00041468"/>
    <w:rsid w:val="00041CBB"/>
    <w:rsid w:val="0004614D"/>
    <w:rsid w:val="000670D1"/>
    <w:rsid w:val="0008275D"/>
    <w:rsid w:val="00087BAA"/>
    <w:rsid w:val="00095647"/>
    <w:rsid w:val="000A62E6"/>
    <w:rsid w:val="000C4874"/>
    <w:rsid w:val="000D7FFB"/>
    <w:rsid w:val="000F727D"/>
    <w:rsid w:val="001019AB"/>
    <w:rsid w:val="001112E4"/>
    <w:rsid w:val="00116418"/>
    <w:rsid w:val="00117FA3"/>
    <w:rsid w:val="00123D31"/>
    <w:rsid w:val="00124621"/>
    <w:rsid w:val="00126F37"/>
    <w:rsid w:val="00136F34"/>
    <w:rsid w:val="00143B9A"/>
    <w:rsid w:val="00152FBD"/>
    <w:rsid w:val="001812CB"/>
    <w:rsid w:val="001D0614"/>
    <w:rsid w:val="001D13A6"/>
    <w:rsid w:val="001E1BD1"/>
    <w:rsid w:val="00220413"/>
    <w:rsid w:val="00222490"/>
    <w:rsid w:val="0023240E"/>
    <w:rsid w:val="002325BA"/>
    <w:rsid w:val="0023551B"/>
    <w:rsid w:val="00261359"/>
    <w:rsid w:val="002834B6"/>
    <w:rsid w:val="002D0C79"/>
    <w:rsid w:val="002D6782"/>
    <w:rsid w:val="002E0E1D"/>
    <w:rsid w:val="002F4837"/>
    <w:rsid w:val="002F5AC2"/>
    <w:rsid w:val="00304B00"/>
    <w:rsid w:val="003304D1"/>
    <w:rsid w:val="00330DA0"/>
    <w:rsid w:val="003472B3"/>
    <w:rsid w:val="00347DDC"/>
    <w:rsid w:val="00354292"/>
    <w:rsid w:val="00355714"/>
    <w:rsid w:val="00360097"/>
    <w:rsid w:val="003762E0"/>
    <w:rsid w:val="00387C83"/>
    <w:rsid w:val="0039145C"/>
    <w:rsid w:val="003A2E7E"/>
    <w:rsid w:val="003B76F1"/>
    <w:rsid w:val="003C4365"/>
    <w:rsid w:val="003E3C8C"/>
    <w:rsid w:val="003F5C32"/>
    <w:rsid w:val="003F6FD0"/>
    <w:rsid w:val="00423768"/>
    <w:rsid w:val="004676D9"/>
    <w:rsid w:val="00492DD5"/>
    <w:rsid w:val="004A45F0"/>
    <w:rsid w:val="004A488A"/>
    <w:rsid w:val="004B6CFB"/>
    <w:rsid w:val="004D7F99"/>
    <w:rsid w:val="005101AD"/>
    <w:rsid w:val="00510D8A"/>
    <w:rsid w:val="005303BF"/>
    <w:rsid w:val="005325A5"/>
    <w:rsid w:val="00551060"/>
    <w:rsid w:val="00574055"/>
    <w:rsid w:val="00593B76"/>
    <w:rsid w:val="005964DB"/>
    <w:rsid w:val="005B043C"/>
    <w:rsid w:val="005B187C"/>
    <w:rsid w:val="005C409C"/>
    <w:rsid w:val="005E460B"/>
    <w:rsid w:val="005E737C"/>
    <w:rsid w:val="00645C84"/>
    <w:rsid w:val="006468C7"/>
    <w:rsid w:val="00654879"/>
    <w:rsid w:val="00673C49"/>
    <w:rsid w:val="00681DD5"/>
    <w:rsid w:val="00681EFC"/>
    <w:rsid w:val="0068475D"/>
    <w:rsid w:val="006A5687"/>
    <w:rsid w:val="006B56FD"/>
    <w:rsid w:val="006C20C4"/>
    <w:rsid w:val="006D40A0"/>
    <w:rsid w:val="006E505F"/>
    <w:rsid w:val="006E6A66"/>
    <w:rsid w:val="006F09AF"/>
    <w:rsid w:val="00703211"/>
    <w:rsid w:val="0070439A"/>
    <w:rsid w:val="0072438D"/>
    <w:rsid w:val="00730499"/>
    <w:rsid w:val="00744714"/>
    <w:rsid w:val="00775D55"/>
    <w:rsid w:val="00776245"/>
    <w:rsid w:val="0078391C"/>
    <w:rsid w:val="00783DF4"/>
    <w:rsid w:val="0078466D"/>
    <w:rsid w:val="00786CB7"/>
    <w:rsid w:val="007965AF"/>
    <w:rsid w:val="0079678B"/>
    <w:rsid w:val="007A5B28"/>
    <w:rsid w:val="007B38FE"/>
    <w:rsid w:val="007B4E91"/>
    <w:rsid w:val="007E0D06"/>
    <w:rsid w:val="007F3CF3"/>
    <w:rsid w:val="007F732F"/>
    <w:rsid w:val="00802EFD"/>
    <w:rsid w:val="0080343A"/>
    <w:rsid w:val="00810667"/>
    <w:rsid w:val="00815B08"/>
    <w:rsid w:val="00817186"/>
    <w:rsid w:val="00834360"/>
    <w:rsid w:val="008346CE"/>
    <w:rsid w:val="00834FAA"/>
    <w:rsid w:val="008417B0"/>
    <w:rsid w:val="00846410"/>
    <w:rsid w:val="00850A8A"/>
    <w:rsid w:val="00851C0A"/>
    <w:rsid w:val="00876796"/>
    <w:rsid w:val="00885954"/>
    <w:rsid w:val="008951B3"/>
    <w:rsid w:val="008C059D"/>
    <w:rsid w:val="008C18F5"/>
    <w:rsid w:val="008C3A37"/>
    <w:rsid w:val="008F2DE2"/>
    <w:rsid w:val="00901D79"/>
    <w:rsid w:val="00910312"/>
    <w:rsid w:val="00917EFC"/>
    <w:rsid w:val="00922572"/>
    <w:rsid w:val="009259E9"/>
    <w:rsid w:val="00926C74"/>
    <w:rsid w:val="00927AE2"/>
    <w:rsid w:val="00940712"/>
    <w:rsid w:val="00980255"/>
    <w:rsid w:val="00991107"/>
    <w:rsid w:val="009921B9"/>
    <w:rsid w:val="009A18C7"/>
    <w:rsid w:val="009B3A6A"/>
    <w:rsid w:val="009B6349"/>
    <w:rsid w:val="009C63B6"/>
    <w:rsid w:val="009D0FA0"/>
    <w:rsid w:val="009D57D1"/>
    <w:rsid w:val="00A2124C"/>
    <w:rsid w:val="00A358E9"/>
    <w:rsid w:val="00A51BC7"/>
    <w:rsid w:val="00A57DB4"/>
    <w:rsid w:val="00A64D5C"/>
    <w:rsid w:val="00A70060"/>
    <w:rsid w:val="00A9789D"/>
    <w:rsid w:val="00AC1D1E"/>
    <w:rsid w:val="00AC6444"/>
    <w:rsid w:val="00AD2EA0"/>
    <w:rsid w:val="00AD5E59"/>
    <w:rsid w:val="00AE0C83"/>
    <w:rsid w:val="00AE3387"/>
    <w:rsid w:val="00AE7D96"/>
    <w:rsid w:val="00AF06D2"/>
    <w:rsid w:val="00B00DF0"/>
    <w:rsid w:val="00B0418F"/>
    <w:rsid w:val="00B05697"/>
    <w:rsid w:val="00B12FA7"/>
    <w:rsid w:val="00B22087"/>
    <w:rsid w:val="00B25A48"/>
    <w:rsid w:val="00B41373"/>
    <w:rsid w:val="00B444DD"/>
    <w:rsid w:val="00B51B0D"/>
    <w:rsid w:val="00B857D8"/>
    <w:rsid w:val="00B902EF"/>
    <w:rsid w:val="00B94045"/>
    <w:rsid w:val="00BD3E2F"/>
    <w:rsid w:val="00BF72B3"/>
    <w:rsid w:val="00C267CA"/>
    <w:rsid w:val="00C44162"/>
    <w:rsid w:val="00C452E8"/>
    <w:rsid w:val="00C51A56"/>
    <w:rsid w:val="00C548D3"/>
    <w:rsid w:val="00C75DCD"/>
    <w:rsid w:val="00C860E1"/>
    <w:rsid w:val="00C92542"/>
    <w:rsid w:val="00C92A84"/>
    <w:rsid w:val="00CB48A8"/>
    <w:rsid w:val="00CC1E0E"/>
    <w:rsid w:val="00CC2CF8"/>
    <w:rsid w:val="00CC5C44"/>
    <w:rsid w:val="00CD119F"/>
    <w:rsid w:val="00CE1067"/>
    <w:rsid w:val="00CE3602"/>
    <w:rsid w:val="00D02802"/>
    <w:rsid w:val="00D235DD"/>
    <w:rsid w:val="00D32227"/>
    <w:rsid w:val="00D33A29"/>
    <w:rsid w:val="00D418BF"/>
    <w:rsid w:val="00D60076"/>
    <w:rsid w:val="00D71D57"/>
    <w:rsid w:val="00DA345D"/>
    <w:rsid w:val="00DB4959"/>
    <w:rsid w:val="00DB5ED1"/>
    <w:rsid w:val="00DB7FCE"/>
    <w:rsid w:val="00DD20A3"/>
    <w:rsid w:val="00DF5303"/>
    <w:rsid w:val="00DF7B8F"/>
    <w:rsid w:val="00E1142D"/>
    <w:rsid w:val="00E1153A"/>
    <w:rsid w:val="00E20BD4"/>
    <w:rsid w:val="00E36511"/>
    <w:rsid w:val="00E558EF"/>
    <w:rsid w:val="00E70E37"/>
    <w:rsid w:val="00E74494"/>
    <w:rsid w:val="00E80F15"/>
    <w:rsid w:val="00E90BC1"/>
    <w:rsid w:val="00EA1E64"/>
    <w:rsid w:val="00EB4C70"/>
    <w:rsid w:val="00EF136C"/>
    <w:rsid w:val="00EF3798"/>
    <w:rsid w:val="00F04330"/>
    <w:rsid w:val="00F252F1"/>
    <w:rsid w:val="00FA1707"/>
    <w:rsid w:val="00FA314F"/>
    <w:rsid w:val="00FA4835"/>
    <w:rsid w:val="00FB501E"/>
    <w:rsid w:val="00FB7E1E"/>
    <w:rsid w:val="00FC7919"/>
    <w:rsid w:val="00FD15FD"/>
    <w:rsid w:val="00FE7C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E673B"/>
  <w15:chartTrackingRefBased/>
  <w15:docId w15:val="{E4FDC3BA-1C7B-4E3F-8069-D2FAE1EA0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F7B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C3A3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C3A37"/>
  </w:style>
  <w:style w:type="paragraph" w:styleId="Fuzeile">
    <w:name w:val="footer"/>
    <w:basedOn w:val="Standard"/>
    <w:link w:val="FuzeileZchn"/>
    <w:uiPriority w:val="99"/>
    <w:unhideWhenUsed/>
    <w:rsid w:val="008C3A3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C3A37"/>
  </w:style>
  <w:style w:type="character" w:styleId="Kommentarzeichen">
    <w:name w:val="annotation reference"/>
    <w:basedOn w:val="Absatz-Standardschriftart"/>
    <w:uiPriority w:val="99"/>
    <w:semiHidden/>
    <w:unhideWhenUsed/>
    <w:rsid w:val="005964DB"/>
    <w:rPr>
      <w:sz w:val="16"/>
      <w:szCs w:val="16"/>
    </w:rPr>
  </w:style>
  <w:style w:type="paragraph" w:styleId="Kommentartext">
    <w:name w:val="annotation text"/>
    <w:basedOn w:val="Standard"/>
    <w:link w:val="KommentartextZchn"/>
    <w:uiPriority w:val="99"/>
    <w:semiHidden/>
    <w:unhideWhenUsed/>
    <w:rsid w:val="005964D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964DB"/>
    <w:rPr>
      <w:sz w:val="20"/>
      <w:szCs w:val="20"/>
    </w:rPr>
  </w:style>
  <w:style w:type="paragraph" w:styleId="Kommentarthema">
    <w:name w:val="annotation subject"/>
    <w:basedOn w:val="Kommentartext"/>
    <w:next w:val="Kommentartext"/>
    <w:link w:val="KommentarthemaZchn"/>
    <w:uiPriority w:val="99"/>
    <w:semiHidden/>
    <w:unhideWhenUsed/>
    <w:rsid w:val="005964DB"/>
    <w:rPr>
      <w:b/>
      <w:bCs/>
    </w:rPr>
  </w:style>
  <w:style w:type="character" w:customStyle="1" w:styleId="KommentarthemaZchn">
    <w:name w:val="Kommentarthema Zchn"/>
    <w:basedOn w:val="KommentartextZchn"/>
    <w:link w:val="Kommentarthema"/>
    <w:uiPriority w:val="99"/>
    <w:semiHidden/>
    <w:rsid w:val="005964DB"/>
    <w:rPr>
      <w:b/>
      <w:bCs/>
      <w:sz w:val="20"/>
      <w:szCs w:val="20"/>
    </w:rPr>
  </w:style>
  <w:style w:type="character" w:styleId="Hyperlink">
    <w:name w:val="Hyperlink"/>
    <w:basedOn w:val="Absatz-Standardschriftart"/>
    <w:uiPriority w:val="99"/>
    <w:unhideWhenUsed/>
    <w:rsid w:val="006468C7"/>
    <w:rPr>
      <w:color w:val="0563C1" w:themeColor="hyperlink"/>
      <w:u w:val="single"/>
    </w:rPr>
  </w:style>
  <w:style w:type="character" w:styleId="NichtaufgelsteErwhnung">
    <w:name w:val="Unresolved Mention"/>
    <w:basedOn w:val="Absatz-Standardschriftart"/>
    <w:uiPriority w:val="99"/>
    <w:semiHidden/>
    <w:unhideWhenUsed/>
    <w:rsid w:val="006468C7"/>
    <w:rPr>
      <w:color w:val="605E5C"/>
      <w:shd w:val="clear" w:color="auto" w:fill="E1DFDD"/>
    </w:rPr>
  </w:style>
  <w:style w:type="paragraph" w:styleId="berarbeitung">
    <w:name w:val="Revision"/>
    <w:hidden/>
    <w:uiPriority w:val="99"/>
    <w:semiHidden/>
    <w:rsid w:val="00851C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lz.2018.02.018" TargetMode="External"/><Relationship Id="rId3" Type="http://schemas.openxmlformats.org/officeDocument/2006/relationships/settings" Target="settings.xml"/><Relationship Id="rId7" Type="http://schemas.openxmlformats.org/officeDocument/2006/relationships/hyperlink" Target="https://doi.org/10.1016/j.jalz.2011.03.00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208D42-9146-4DEF-BCC1-123C35D966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8</Words>
  <Characters>3516</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chmidt</dc:creator>
  <cp:keywords/>
  <dc:description/>
  <cp:lastModifiedBy>Schmidt, Claudia</cp:lastModifiedBy>
  <cp:revision>4</cp:revision>
  <dcterms:created xsi:type="dcterms:W3CDTF">2025-09-08T06:27:00Z</dcterms:created>
  <dcterms:modified xsi:type="dcterms:W3CDTF">2025-09-08T07:18:00Z</dcterms:modified>
</cp:coreProperties>
</file>